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7008" w:rsidRDefault="00FC7008" w:rsidP="002F7AB0">
      <w:pPr>
        <w:jc w:val="center"/>
        <w:rPr>
          <w:rFonts w:ascii="Times New Roman" w:hAnsi="Times New Roman" w:cs="Times New Roman"/>
          <w:lang w:val="en-GB"/>
        </w:rPr>
      </w:pPr>
    </w:p>
    <w:p w:rsidR="00EA2992" w:rsidRDefault="00EA2992" w:rsidP="00EA2992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ry Material</w:t>
      </w:r>
    </w:p>
    <w:p w:rsidR="00EA2992" w:rsidRPr="002F7AB0" w:rsidRDefault="00EA2992" w:rsidP="00EA2992">
      <w:pPr>
        <w:jc w:val="center"/>
        <w:rPr>
          <w:rFonts w:ascii="Times New Roman" w:hAnsi="Times New Roman" w:cs="Times New Roman"/>
          <w:lang w:val="en-GB"/>
        </w:rPr>
      </w:pPr>
    </w:p>
    <w:p w:rsidR="00EA2992" w:rsidRPr="002F7AB0" w:rsidRDefault="00EA2992" w:rsidP="00EA2992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F7AB0">
        <w:rPr>
          <w:rFonts w:ascii="Times New Roman" w:hAnsi="Times New Roman" w:cs="Times New Roman"/>
          <w:b/>
          <w:sz w:val="24"/>
          <w:szCs w:val="24"/>
          <w:lang w:val="en-GB"/>
        </w:rPr>
        <w:t>Risk Perceptions and Psychological Effects during the Italian COVID-19 Emergency</w:t>
      </w:r>
    </w:p>
    <w:p w:rsidR="00EA2992" w:rsidRPr="00AB79A8" w:rsidRDefault="00EA2992" w:rsidP="00EA299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EA2992" w:rsidRPr="002F7AB0" w:rsidRDefault="00EA2992" w:rsidP="00EA2992">
      <w:pPr>
        <w:jc w:val="center"/>
        <w:rPr>
          <w:rFonts w:ascii="Times New Roman" w:hAnsi="Times New Roman" w:cs="Times New Roman"/>
          <w:sz w:val="24"/>
          <w:szCs w:val="24"/>
        </w:rPr>
      </w:pPr>
      <w:r w:rsidRPr="002F7AB0">
        <w:rPr>
          <w:rFonts w:ascii="Times New Roman" w:hAnsi="Times New Roman" w:cs="Times New Roman"/>
          <w:sz w:val="24"/>
          <w:szCs w:val="24"/>
        </w:rPr>
        <w:t>Tiziana Lanciano</w:t>
      </w:r>
      <w:r w:rsidRPr="002F7A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7AB0">
        <w:rPr>
          <w:rFonts w:ascii="Times New Roman" w:hAnsi="Times New Roman" w:cs="Times New Roman"/>
          <w:sz w:val="24"/>
          <w:szCs w:val="24"/>
        </w:rPr>
        <w:t>*, Giusi Graziano</w:t>
      </w:r>
      <w:r w:rsidRPr="002F7A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F7AB0">
        <w:rPr>
          <w:rFonts w:ascii="Times New Roman" w:hAnsi="Times New Roman" w:cs="Times New Roman"/>
          <w:sz w:val="24"/>
          <w:szCs w:val="24"/>
        </w:rPr>
        <w:t>, Antonietta Curci</w:t>
      </w:r>
      <w:r w:rsidRPr="002F7A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7AB0">
        <w:rPr>
          <w:rFonts w:ascii="Times New Roman" w:hAnsi="Times New Roman" w:cs="Times New Roman"/>
          <w:sz w:val="24"/>
          <w:szCs w:val="24"/>
        </w:rPr>
        <w:t>, Silvia Costadura</w:t>
      </w:r>
      <w:r w:rsidRPr="002F7A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7AB0">
        <w:rPr>
          <w:rFonts w:ascii="Times New Roman" w:hAnsi="Times New Roman" w:cs="Times New Roman"/>
          <w:sz w:val="24"/>
          <w:szCs w:val="24"/>
        </w:rPr>
        <w:t>, Alessia Monaco</w:t>
      </w:r>
      <w:r w:rsidRPr="002F7AB0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EA2992" w:rsidRPr="002F7AB0" w:rsidRDefault="00EA2992" w:rsidP="00EA299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F7AB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2F7AB0">
        <w:rPr>
          <w:rFonts w:ascii="Times New Roman" w:hAnsi="Times New Roman" w:cs="Times New Roman"/>
          <w:sz w:val="24"/>
          <w:szCs w:val="24"/>
          <w:lang w:val="en-GB"/>
        </w:rPr>
        <w:t>Department of Education, Psychology, and Communication, University of Bari Aldo Moro, Bari, Italy</w:t>
      </w:r>
    </w:p>
    <w:p w:rsidR="00EA2992" w:rsidRPr="002F7AB0" w:rsidRDefault="00EA2992" w:rsidP="00EA299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FC700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F7AB0">
        <w:rPr>
          <w:rFonts w:ascii="Times New Roman" w:hAnsi="Times New Roman" w:cs="Times New Roman"/>
          <w:sz w:val="24"/>
          <w:szCs w:val="24"/>
          <w:lang w:val="en-GB"/>
        </w:rPr>
        <w:t>CORESEARCH, Center for Outcomes Research and Clinical Epidemiology, Pescara, Italy</w:t>
      </w:r>
    </w:p>
    <w:p w:rsidR="00EA2992" w:rsidRDefault="00EA2992" w:rsidP="00EA29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2992" w:rsidRDefault="00EA2992" w:rsidP="00EA29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2992" w:rsidRDefault="00EA2992" w:rsidP="00EA29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2992" w:rsidRDefault="00EA2992" w:rsidP="00EA29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2992" w:rsidRDefault="00EA2992" w:rsidP="00EA29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2992" w:rsidRDefault="00EA2992" w:rsidP="00EA29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2992" w:rsidRDefault="00EA2992" w:rsidP="00EA29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2992" w:rsidRDefault="00EA2992" w:rsidP="00EA29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2992" w:rsidRDefault="00EA2992" w:rsidP="00EA29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2992" w:rsidRDefault="00EA2992" w:rsidP="00EA29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2992" w:rsidRDefault="00EA2992" w:rsidP="00EA29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2992" w:rsidRDefault="00EA2992" w:rsidP="00EA29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2992" w:rsidRDefault="00EA2992" w:rsidP="00EA29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2992" w:rsidRDefault="00EA2992" w:rsidP="00EA29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2992" w:rsidRDefault="00EA2992" w:rsidP="00EA29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2992" w:rsidRDefault="00EA2992" w:rsidP="00EA29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2992" w:rsidRDefault="00EA2992" w:rsidP="00EA29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2992" w:rsidRDefault="00EA2992" w:rsidP="00EA29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2992" w:rsidRDefault="00EA2992" w:rsidP="00EA29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2992" w:rsidRDefault="00EA2992" w:rsidP="00EA29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2992" w:rsidRDefault="00EA2992" w:rsidP="00EA29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2992" w:rsidRPr="008320BB" w:rsidRDefault="00EA2992" w:rsidP="00EA2992">
      <w:pPr>
        <w:pStyle w:val="msonormal0"/>
        <w:spacing w:before="0" w:beforeAutospacing="0" w:after="160" w:afterAutospacing="0" w:line="259" w:lineRule="auto"/>
        <w:rPr>
          <w:rFonts w:eastAsiaTheme="minorHAnsi"/>
          <w:sz w:val="20"/>
          <w:szCs w:val="20"/>
          <w:lang w:eastAsia="en-US"/>
        </w:rPr>
      </w:pPr>
      <w:r w:rsidRPr="008320BB">
        <w:rPr>
          <w:rFonts w:eastAsiaTheme="minorHAnsi"/>
          <w:sz w:val="20"/>
          <w:szCs w:val="20"/>
          <w:lang w:eastAsia="en-US"/>
        </w:rPr>
        <w:t xml:space="preserve">Correspondence to: </w:t>
      </w:r>
      <w:r>
        <w:rPr>
          <w:rFonts w:eastAsiaTheme="minorHAnsi"/>
          <w:sz w:val="20"/>
          <w:szCs w:val="20"/>
          <w:lang w:eastAsia="en-US"/>
        </w:rPr>
        <w:t>Tiziana Lanciano</w:t>
      </w:r>
      <w:r w:rsidRPr="008320BB">
        <w:rPr>
          <w:rFonts w:eastAsiaTheme="minorHAnsi"/>
          <w:sz w:val="20"/>
          <w:szCs w:val="20"/>
          <w:lang w:eastAsia="en-US"/>
        </w:rPr>
        <w:t xml:space="preserve">, </w:t>
      </w:r>
      <w:r>
        <w:rPr>
          <w:rFonts w:eastAsiaTheme="minorHAnsi"/>
          <w:sz w:val="20"/>
          <w:szCs w:val="20"/>
          <w:lang w:eastAsia="en-US"/>
        </w:rPr>
        <w:t xml:space="preserve">Department of </w:t>
      </w:r>
      <w:r w:rsidRPr="002F7AB0">
        <w:rPr>
          <w:rFonts w:eastAsiaTheme="minorHAnsi"/>
          <w:sz w:val="20"/>
          <w:szCs w:val="20"/>
          <w:lang w:eastAsia="en-US"/>
        </w:rPr>
        <w:t xml:space="preserve">Education, Psychology, and Communication, University of Bari Aldo Moro, Bari, Italy </w:t>
      </w:r>
      <w:r w:rsidRPr="008320BB">
        <w:rPr>
          <w:rFonts w:eastAsiaTheme="minorHAnsi"/>
          <w:sz w:val="20"/>
          <w:szCs w:val="20"/>
          <w:lang w:eastAsia="en-US"/>
        </w:rPr>
        <w:t xml:space="preserve">E-mail: </w:t>
      </w:r>
      <w:r>
        <w:rPr>
          <w:rFonts w:eastAsiaTheme="minorHAnsi"/>
          <w:sz w:val="20"/>
          <w:szCs w:val="20"/>
          <w:lang w:eastAsia="en-US"/>
        </w:rPr>
        <w:t>tiziana.lanciano@uniba.it</w:t>
      </w:r>
    </w:p>
    <w:p w:rsidR="00FB65F4" w:rsidRPr="00872EFE" w:rsidRDefault="002F7AB0" w:rsidP="00FB65F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F7AB0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  <w:r w:rsidR="00FB65F4" w:rsidRPr="00872EF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of Contents</w:t>
      </w:r>
    </w:p>
    <w:p w:rsidR="00FB65F4" w:rsidRPr="00872EFE" w:rsidRDefault="00FB65F4" w:rsidP="00FB65F4">
      <w:pPr>
        <w:rPr>
          <w:rFonts w:ascii="Times New Roman" w:hAnsi="Times New Roman" w:cs="Times New Roman"/>
          <w:lang w:val="en-GB"/>
        </w:rPr>
      </w:pPr>
    </w:p>
    <w:p w:rsidR="00FB65F4" w:rsidRPr="00872EFE" w:rsidRDefault="00FB65F4" w:rsidP="00FB65F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72EFE">
        <w:rPr>
          <w:rFonts w:ascii="Times New Roman" w:hAnsi="Times New Roman" w:cs="Times New Roman"/>
          <w:sz w:val="24"/>
          <w:szCs w:val="24"/>
          <w:lang w:val="en-GB"/>
        </w:rPr>
        <w:t xml:space="preserve">Table S1. Intracorrelations among Likelihood of COVID-19 Resolution </w:t>
      </w:r>
      <w:r>
        <w:rPr>
          <w:rFonts w:ascii="Times New Roman" w:hAnsi="Times New Roman" w:cs="Times New Roman"/>
          <w:sz w:val="24"/>
          <w:szCs w:val="24"/>
          <w:lang w:val="en-GB"/>
        </w:rPr>
        <w:t>items</w:t>
      </w:r>
    </w:p>
    <w:p w:rsidR="00FB65F4" w:rsidRPr="00872EFE" w:rsidRDefault="00FB65F4" w:rsidP="00FB65F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72EFE">
        <w:rPr>
          <w:rFonts w:ascii="Times New Roman" w:hAnsi="Times New Roman" w:cs="Times New Roman"/>
          <w:sz w:val="24"/>
          <w:szCs w:val="24"/>
          <w:lang w:val="en-GB"/>
        </w:rPr>
        <w:t xml:space="preserve">Table S2. Intracorrelations among Health Concern </w:t>
      </w:r>
      <w:r>
        <w:rPr>
          <w:rFonts w:ascii="Times New Roman" w:hAnsi="Times New Roman" w:cs="Times New Roman"/>
          <w:sz w:val="24"/>
          <w:szCs w:val="24"/>
          <w:lang w:val="en-GB"/>
        </w:rPr>
        <w:t>items</w:t>
      </w:r>
    </w:p>
    <w:p w:rsidR="00FB65F4" w:rsidRPr="00872EFE" w:rsidRDefault="00FB65F4" w:rsidP="00FB65F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72EFE">
        <w:rPr>
          <w:rFonts w:ascii="Times New Roman" w:hAnsi="Times New Roman" w:cs="Times New Roman"/>
          <w:sz w:val="24"/>
          <w:szCs w:val="24"/>
          <w:lang w:val="en-GB"/>
        </w:rPr>
        <w:t xml:space="preserve">Table S3. Intracorrelations among Health Likelihood </w:t>
      </w:r>
      <w:r>
        <w:rPr>
          <w:rFonts w:ascii="Times New Roman" w:hAnsi="Times New Roman" w:cs="Times New Roman"/>
          <w:sz w:val="24"/>
          <w:szCs w:val="24"/>
          <w:lang w:val="en-GB"/>
        </w:rPr>
        <w:t>items</w:t>
      </w:r>
    </w:p>
    <w:p w:rsidR="00FB65F4" w:rsidRPr="00872EFE" w:rsidRDefault="00FB65F4" w:rsidP="00FB65F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72EFE">
        <w:rPr>
          <w:rFonts w:ascii="Times New Roman" w:hAnsi="Times New Roman" w:cs="Times New Roman"/>
          <w:sz w:val="24"/>
          <w:szCs w:val="24"/>
          <w:lang w:val="en-GB"/>
        </w:rPr>
        <w:t xml:space="preserve">Table S4. Intracorrelations among Work Risk Perception </w:t>
      </w:r>
      <w:r>
        <w:rPr>
          <w:rFonts w:ascii="Times New Roman" w:hAnsi="Times New Roman" w:cs="Times New Roman"/>
          <w:sz w:val="24"/>
          <w:szCs w:val="24"/>
          <w:lang w:val="en-GB"/>
        </w:rPr>
        <w:t>items</w:t>
      </w:r>
    </w:p>
    <w:p w:rsidR="00FB65F4" w:rsidRPr="00872EFE" w:rsidRDefault="00FB65F4" w:rsidP="00FB65F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72EFE">
        <w:rPr>
          <w:rFonts w:ascii="Times New Roman" w:hAnsi="Times New Roman" w:cs="Times New Roman"/>
          <w:sz w:val="24"/>
          <w:szCs w:val="24"/>
          <w:lang w:val="en-GB"/>
        </w:rPr>
        <w:t xml:space="preserve">Table S5. Intracorrelations among </w:t>
      </w:r>
      <w:r>
        <w:rPr>
          <w:rFonts w:ascii="Times New Roman" w:hAnsi="Times New Roman" w:cs="Times New Roman"/>
          <w:sz w:val="24"/>
          <w:szCs w:val="24"/>
          <w:lang w:val="en-GB"/>
        </w:rPr>
        <w:t>Institutional-economy Risk</w:t>
      </w:r>
      <w:r w:rsidRPr="00872EFE">
        <w:rPr>
          <w:rFonts w:ascii="Times New Roman" w:hAnsi="Times New Roman" w:cs="Times New Roman"/>
          <w:sz w:val="24"/>
          <w:szCs w:val="24"/>
          <w:lang w:val="en-GB"/>
        </w:rPr>
        <w:t xml:space="preserve"> Perception </w:t>
      </w:r>
      <w:r>
        <w:rPr>
          <w:rFonts w:ascii="Times New Roman" w:hAnsi="Times New Roman" w:cs="Times New Roman"/>
          <w:sz w:val="24"/>
          <w:szCs w:val="24"/>
          <w:lang w:val="en-GB"/>
        </w:rPr>
        <w:t>items</w:t>
      </w:r>
    </w:p>
    <w:p w:rsidR="00FB65F4" w:rsidRPr="00872EFE" w:rsidRDefault="00FB65F4" w:rsidP="00FB65F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72EFE">
        <w:rPr>
          <w:rFonts w:ascii="Times New Roman" w:hAnsi="Times New Roman" w:cs="Times New Roman"/>
          <w:sz w:val="24"/>
          <w:szCs w:val="24"/>
          <w:lang w:val="en-GB"/>
        </w:rPr>
        <w:t xml:space="preserve">Table S6. Intracorrelations among Interpersonal Risk Perception </w:t>
      </w:r>
      <w:r>
        <w:rPr>
          <w:rFonts w:ascii="Times New Roman" w:hAnsi="Times New Roman" w:cs="Times New Roman"/>
          <w:sz w:val="24"/>
          <w:szCs w:val="24"/>
          <w:lang w:val="en-GB"/>
        </w:rPr>
        <w:t>items</w:t>
      </w:r>
    </w:p>
    <w:p w:rsidR="00FB65F4" w:rsidRPr="00872EFE" w:rsidRDefault="00FB65F4" w:rsidP="00FB65F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72EFE">
        <w:rPr>
          <w:rFonts w:ascii="Times New Roman" w:hAnsi="Times New Roman" w:cs="Times New Roman"/>
          <w:sz w:val="24"/>
          <w:szCs w:val="24"/>
          <w:lang w:val="en-GB"/>
        </w:rPr>
        <w:t>Table S7</w:t>
      </w:r>
      <w:r w:rsidRPr="00872EFE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872EFE">
        <w:rPr>
          <w:rFonts w:ascii="Times New Roman" w:hAnsi="Times New Roman" w:cs="Times New Roman"/>
          <w:sz w:val="24"/>
          <w:szCs w:val="24"/>
          <w:lang w:val="en-GB"/>
        </w:rPr>
        <w:t xml:space="preserve"> Intracorrelations among Psychological Risk Perception </w:t>
      </w:r>
      <w:r>
        <w:rPr>
          <w:rFonts w:ascii="Times New Roman" w:hAnsi="Times New Roman" w:cs="Times New Roman"/>
          <w:sz w:val="24"/>
          <w:szCs w:val="24"/>
          <w:lang w:val="en-GB"/>
        </w:rPr>
        <w:t>items</w:t>
      </w:r>
    </w:p>
    <w:p w:rsidR="00FB65F4" w:rsidRPr="00872EFE" w:rsidRDefault="00FB65F4" w:rsidP="00FB65F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72EFE">
        <w:rPr>
          <w:rFonts w:ascii="Times New Roman" w:hAnsi="Times New Roman" w:cs="Times New Roman"/>
          <w:sz w:val="24"/>
          <w:szCs w:val="24"/>
          <w:lang w:val="en-GB"/>
        </w:rPr>
        <w:t>Table S8</w:t>
      </w:r>
      <w:r w:rsidRPr="00872EFE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872EFE">
        <w:rPr>
          <w:rFonts w:ascii="Times New Roman" w:hAnsi="Times New Roman" w:cs="Times New Roman"/>
          <w:sz w:val="24"/>
          <w:szCs w:val="24"/>
          <w:lang w:val="en-GB"/>
        </w:rPr>
        <w:t xml:space="preserve"> Intracorrelations amo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erceived </w:t>
      </w:r>
      <w:r w:rsidRPr="00872EFE">
        <w:rPr>
          <w:rFonts w:ascii="Times New Roman" w:hAnsi="Times New Roman" w:cs="Times New Roman"/>
          <w:sz w:val="24"/>
          <w:szCs w:val="24"/>
          <w:lang w:val="en-GB"/>
        </w:rPr>
        <w:t xml:space="preserve">Efficacy </w:t>
      </w:r>
      <w:r>
        <w:rPr>
          <w:rFonts w:ascii="Times New Roman" w:hAnsi="Times New Roman" w:cs="Times New Roman"/>
          <w:sz w:val="24"/>
          <w:szCs w:val="24"/>
          <w:lang w:val="en-GB"/>
        </w:rPr>
        <w:t>items</w:t>
      </w:r>
    </w:p>
    <w:p w:rsidR="00FB65F4" w:rsidRPr="00872EFE" w:rsidRDefault="00FB65F4" w:rsidP="00FB65F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72EFE">
        <w:rPr>
          <w:rFonts w:ascii="Times New Roman" w:hAnsi="Times New Roman" w:cs="Times New Roman"/>
          <w:sz w:val="24"/>
          <w:szCs w:val="24"/>
          <w:lang w:val="en-GB"/>
        </w:rPr>
        <w:t>Table S9. Intracorrelations among Affective Stat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tems</w:t>
      </w:r>
    </w:p>
    <w:p w:rsidR="00FB65F4" w:rsidRPr="00872EFE" w:rsidRDefault="00FB65F4" w:rsidP="00FB65F4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2EF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/>
        </w:rPr>
        <w:t xml:space="preserve">Table S10. </w:t>
      </w:r>
      <w:r w:rsidRPr="00872EF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Variance Inflation Factor (VIF) values for the multicollinearity</w:t>
      </w:r>
    </w:p>
    <w:p w:rsidR="00FB65F4" w:rsidRPr="00872EFE" w:rsidRDefault="00FB65F4" w:rsidP="00FB65F4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872EF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it-IT"/>
        </w:rPr>
        <w:t>Table S11.</w:t>
      </w:r>
      <w:r w:rsidRPr="00872EF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 xml:space="preserve"> </w:t>
      </w:r>
      <w:r w:rsidRPr="00872EF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LMG measures with 9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% bootstrap confidence interval</w:t>
      </w:r>
    </w:p>
    <w:p w:rsidR="00872EFE" w:rsidRDefault="00872EFE" w:rsidP="00FB65F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5D2A66" w:rsidRDefault="00CF1A05" w:rsidP="002F7AB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2316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1.</w:t>
      </w:r>
      <w:r w:rsidRPr="00CF1A05">
        <w:rPr>
          <w:rFonts w:ascii="Times New Roman" w:hAnsi="Times New Roman" w:cs="Times New Roman"/>
          <w:sz w:val="24"/>
          <w:szCs w:val="24"/>
          <w:lang w:val="en-GB"/>
        </w:rPr>
        <w:t xml:space="preserve"> Intracorrelations among </w:t>
      </w:r>
      <w:r w:rsidR="00B16144">
        <w:rPr>
          <w:rFonts w:ascii="Times New Roman" w:hAnsi="Times New Roman" w:cs="Times New Roman"/>
          <w:sz w:val="24"/>
          <w:szCs w:val="24"/>
          <w:lang w:val="en-GB"/>
        </w:rPr>
        <w:t>Likelihood</w:t>
      </w:r>
      <w:r w:rsidRPr="00CF1A05">
        <w:rPr>
          <w:rFonts w:ascii="Times New Roman" w:hAnsi="Times New Roman" w:cs="Times New Roman"/>
          <w:sz w:val="24"/>
          <w:szCs w:val="24"/>
          <w:lang w:val="en-GB"/>
        </w:rPr>
        <w:t xml:space="preserve"> of COVID-19 Resolution </w:t>
      </w:r>
      <w:r w:rsidR="00872EFE">
        <w:rPr>
          <w:rFonts w:ascii="Times New Roman" w:hAnsi="Times New Roman" w:cs="Times New Roman"/>
          <w:sz w:val="24"/>
          <w:szCs w:val="24"/>
          <w:lang w:val="en-GB"/>
        </w:rPr>
        <w:t>item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7D6E97" w:rsidRPr="001875BA" w:rsidTr="00314607">
        <w:tc>
          <w:tcPr>
            <w:tcW w:w="4814" w:type="dxa"/>
          </w:tcPr>
          <w:p w:rsidR="007D6E97" w:rsidRPr="00AB7178" w:rsidRDefault="007D6E9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814" w:type="dxa"/>
          </w:tcPr>
          <w:p w:rsidR="007D6E97" w:rsidRPr="00184333" w:rsidRDefault="00184333" w:rsidP="0018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How likely do you think it is that after the containment measures you will immediately return to your </w:t>
            </w:r>
            <w:r w:rsidR="004D2E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ious everyday </w:t>
            </w:r>
            <w:r w:rsidRPr="0018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fe? </w:t>
            </w:r>
            <w:r w:rsidRPr="0018433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returning to daily life with no chance of being infected)</w:t>
            </w:r>
          </w:p>
        </w:tc>
      </w:tr>
      <w:tr w:rsidR="007D6E97" w:rsidTr="00314607">
        <w:tc>
          <w:tcPr>
            <w:tcW w:w="4814" w:type="dxa"/>
          </w:tcPr>
          <w:p w:rsidR="007D6E97" w:rsidRPr="00184333" w:rsidRDefault="00184333" w:rsidP="007C6E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How likely do you think it is that </w:t>
            </w:r>
            <w:r w:rsidR="00F660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</w:t>
            </w:r>
            <w:r w:rsidR="00161E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C6E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</w:t>
            </w:r>
            <w:r w:rsidR="007D6E97" w:rsidRPr="0018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9 emergency </w:t>
            </w:r>
            <w:r w:rsidR="00363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l be</w:t>
            </w:r>
            <w:r w:rsidR="007D6E97" w:rsidRPr="0018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olve</w:t>
            </w:r>
            <w:r w:rsidR="00F660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7D6E97" w:rsidRPr="0018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tely? </w:t>
            </w:r>
            <w:r w:rsidR="007D6E97" w:rsidRPr="0018433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(returning to </w:t>
            </w:r>
            <w:r w:rsidRPr="0018433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ily</w:t>
            </w:r>
            <w:r w:rsidR="007D6E97" w:rsidRPr="0018433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life with no chance of being infected)</w:t>
            </w:r>
          </w:p>
        </w:tc>
        <w:tc>
          <w:tcPr>
            <w:tcW w:w="4814" w:type="dxa"/>
            <w:vAlign w:val="center"/>
          </w:tcPr>
          <w:p w:rsidR="007D6E97" w:rsidRPr="00184333" w:rsidRDefault="008C412B" w:rsidP="008C41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2</w:t>
            </w:r>
            <w:r w:rsidR="00BC2C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</w:tbl>
    <w:p w:rsidR="007D6E97" w:rsidRPr="00BC2C53" w:rsidRDefault="00BC2C53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C2C53">
        <w:rPr>
          <w:rFonts w:ascii="Times New Roman" w:hAnsi="Times New Roman" w:cs="Times New Roman"/>
          <w:i/>
          <w:sz w:val="24"/>
          <w:szCs w:val="24"/>
          <w:lang w:val="en-GB"/>
        </w:rPr>
        <w:t>*p &lt; .0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0</w:t>
      </w:r>
      <w:r w:rsidRPr="00BC2C53">
        <w:rPr>
          <w:rFonts w:ascii="Times New Roman" w:hAnsi="Times New Roman" w:cs="Times New Roman"/>
          <w:i/>
          <w:sz w:val="24"/>
          <w:szCs w:val="24"/>
          <w:lang w:val="en-GB"/>
        </w:rPr>
        <w:t>1</w:t>
      </w:r>
    </w:p>
    <w:p w:rsidR="00CF1A05" w:rsidRDefault="00CF1A0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CF1A05" w:rsidRDefault="00CF1A05" w:rsidP="00CF1A0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2316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2.</w:t>
      </w:r>
      <w:r w:rsidRPr="00CF1A05">
        <w:rPr>
          <w:rFonts w:ascii="Times New Roman" w:hAnsi="Times New Roman" w:cs="Times New Roman"/>
          <w:sz w:val="24"/>
          <w:szCs w:val="24"/>
          <w:lang w:val="en-GB"/>
        </w:rPr>
        <w:t xml:space="preserve"> Intracorrelations among Health Concern </w:t>
      </w:r>
      <w:r w:rsidR="00872EFE">
        <w:rPr>
          <w:rFonts w:ascii="Times New Roman" w:hAnsi="Times New Roman" w:cs="Times New Roman"/>
          <w:sz w:val="24"/>
          <w:szCs w:val="24"/>
          <w:lang w:val="en-GB"/>
        </w:rPr>
        <w:t>items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349"/>
        <w:gridCol w:w="3348"/>
        <w:gridCol w:w="3157"/>
      </w:tblGrid>
      <w:tr w:rsidR="00155D81" w:rsidRPr="001875BA" w:rsidTr="00314607">
        <w:tc>
          <w:tcPr>
            <w:tcW w:w="1699" w:type="pct"/>
          </w:tcPr>
          <w:p w:rsidR="00155D81" w:rsidRPr="00AB7178" w:rsidRDefault="00155D81" w:rsidP="0083702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9" w:type="pct"/>
          </w:tcPr>
          <w:p w:rsidR="00155D81" w:rsidRPr="00184333" w:rsidRDefault="00155D81" w:rsidP="008370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5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How worried/concerned are you about the li</w:t>
            </w:r>
            <w:r w:rsidR="00F660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s </w:t>
            </w:r>
            <w:r w:rsidRPr="00155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your loved ones?</w:t>
            </w:r>
          </w:p>
        </w:tc>
        <w:tc>
          <w:tcPr>
            <w:tcW w:w="1602" w:type="pct"/>
          </w:tcPr>
          <w:p w:rsidR="00155D81" w:rsidRPr="00155D81" w:rsidRDefault="00155D81" w:rsidP="008370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FB6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B7178" w:rsidRPr="00AB7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worried/concerned are you at the thought of going back to daily life </w:t>
            </w:r>
            <w:r w:rsidR="007B0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cause of the </w:t>
            </w:r>
            <w:r w:rsidR="00AB7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  <w:r w:rsidR="00363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infection</w:t>
            </w:r>
            <w:r w:rsidR="00AB7178" w:rsidRPr="00AB7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</w:tr>
      <w:tr w:rsidR="00155D81" w:rsidRPr="008C412B" w:rsidTr="00314607">
        <w:tc>
          <w:tcPr>
            <w:tcW w:w="1699" w:type="pct"/>
          </w:tcPr>
          <w:p w:rsidR="00155D81" w:rsidRPr="00155D81" w:rsidRDefault="00155D81" w:rsidP="008370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</w:t>
            </w:r>
            <w:r w:rsidRPr="00155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worried/concerned are you about your life?</w:t>
            </w:r>
          </w:p>
        </w:tc>
        <w:tc>
          <w:tcPr>
            <w:tcW w:w="1699" w:type="pct"/>
            <w:vAlign w:val="center"/>
          </w:tcPr>
          <w:p w:rsidR="00155D81" w:rsidRPr="00184333" w:rsidRDefault="004C00E2" w:rsidP="004C00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3</w:t>
            </w:r>
            <w:r w:rsidR="00BC2C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602" w:type="pct"/>
            <w:vAlign w:val="center"/>
          </w:tcPr>
          <w:p w:rsidR="00155D81" w:rsidRPr="00184333" w:rsidRDefault="00D14CB9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2</w:t>
            </w:r>
            <w:r w:rsidR="00BC2C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155D81" w:rsidRPr="008C412B" w:rsidTr="00314607">
        <w:tc>
          <w:tcPr>
            <w:tcW w:w="1699" w:type="pct"/>
          </w:tcPr>
          <w:p w:rsidR="00155D81" w:rsidRPr="00184333" w:rsidRDefault="00155D81" w:rsidP="008370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FB6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55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worried/concerned are you about the li</w:t>
            </w:r>
            <w:r w:rsidR="00F660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s </w:t>
            </w:r>
            <w:r w:rsidRPr="00155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your loved ones?</w:t>
            </w:r>
          </w:p>
        </w:tc>
        <w:tc>
          <w:tcPr>
            <w:tcW w:w="1699" w:type="pct"/>
            <w:vAlign w:val="center"/>
          </w:tcPr>
          <w:p w:rsidR="00155D81" w:rsidRPr="00184333" w:rsidRDefault="00155D81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2" w:type="pct"/>
            <w:vAlign w:val="center"/>
          </w:tcPr>
          <w:p w:rsidR="00155D81" w:rsidRPr="00184333" w:rsidRDefault="00D14CB9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9</w:t>
            </w:r>
            <w:r w:rsidR="00BC2C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</w:tbl>
    <w:p w:rsidR="00BC2C53" w:rsidRPr="00BC2C53" w:rsidRDefault="00BC2C53" w:rsidP="00BC2C53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C2C53">
        <w:rPr>
          <w:rFonts w:ascii="Times New Roman" w:hAnsi="Times New Roman" w:cs="Times New Roman"/>
          <w:i/>
          <w:sz w:val="24"/>
          <w:szCs w:val="24"/>
          <w:lang w:val="en-GB"/>
        </w:rPr>
        <w:t>*p &lt; .0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0</w:t>
      </w:r>
      <w:r w:rsidRPr="00BC2C53">
        <w:rPr>
          <w:rFonts w:ascii="Times New Roman" w:hAnsi="Times New Roman" w:cs="Times New Roman"/>
          <w:i/>
          <w:sz w:val="24"/>
          <w:szCs w:val="24"/>
          <w:lang w:val="en-GB"/>
        </w:rPr>
        <w:t>1</w:t>
      </w:r>
    </w:p>
    <w:p w:rsidR="00155D81" w:rsidRDefault="00155D81" w:rsidP="00CF1A0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F00E7" w:rsidRDefault="00CF1A05" w:rsidP="00CF1A05">
      <w:pPr>
        <w:rPr>
          <w:rFonts w:ascii="Times New Roman" w:hAnsi="Times New Roman" w:cs="Times New Roman"/>
          <w:sz w:val="24"/>
          <w:szCs w:val="24"/>
          <w:lang w:val="en-GB"/>
        </w:rPr>
        <w:sectPr w:rsidR="003F00E7" w:rsidSect="003F00E7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CF1A05" w:rsidRDefault="00CF1A05" w:rsidP="00CF1A0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2316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3.</w:t>
      </w:r>
      <w:r w:rsidRPr="00CF1A05">
        <w:rPr>
          <w:rFonts w:ascii="Times New Roman" w:hAnsi="Times New Roman" w:cs="Times New Roman"/>
          <w:sz w:val="24"/>
          <w:szCs w:val="24"/>
          <w:lang w:val="en-GB"/>
        </w:rPr>
        <w:t xml:space="preserve"> Intracorrelations among Health </w:t>
      </w:r>
      <w:r w:rsidR="00BC2C53" w:rsidRPr="00BC2C53">
        <w:rPr>
          <w:rFonts w:ascii="Times New Roman" w:hAnsi="Times New Roman" w:cs="Times New Roman"/>
          <w:sz w:val="24"/>
          <w:szCs w:val="24"/>
          <w:lang w:val="en-GB"/>
        </w:rPr>
        <w:t xml:space="preserve">Likelihood </w:t>
      </w:r>
      <w:r w:rsidR="00872EFE">
        <w:rPr>
          <w:rFonts w:ascii="Times New Roman" w:hAnsi="Times New Roman" w:cs="Times New Roman"/>
          <w:sz w:val="24"/>
          <w:szCs w:val="24"/>
          <w:lang w:val="en-GB"/>
        </w:rPr>
        <w:t>items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511"/>
        <w:gridCol w:w="2511"/>
        <w:gridCol w:w="2370"/>
        <w:gridCol w:w="2370"/>
        <w:gridCol w:w="2370"/>
        <w:gridCol w:w="2370"/>
      </w:tblGrid>
      <w:tr w:rsidR="00BB5A15" w:rsidRPr="001875BA" w:rsidTr="00314607">
        <w:tc>
          <w:tcPr>
            <w:tcW w:w="866" w:type="pct"/>
          </w:tcPr>
          <w:p w:rsidR="00BB5A15" w:rsidRPr="00AB7178" w:rsidRDefault="00BB5A15" w:rsidP="00BB5A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66" w:type="pct"/>
          </w:tcPr>
          <w:p w:rsidR="00BB5A15" w:rsidRPr="00184333" w:rsidRDefault="00BB5A15" w:rsidP="00BB5A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FB6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likely do you think it is that you might di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Pr="00D9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VID-19?</w:t>
            </w:r>
          </w:p>
        </w:tc>
        <w:tc>
          <w:tcPr>
            <w:tcW w:w="817" w:type="pct"/>
          </w:tcPr>
          <w:p w:rsidR="00BB5A15" w:rsidRPr="00155D81" w:rsidRDefault="00BB5A15" w:rsidP="00BB5A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 </w:t>
            </w:r>
            <w:r w:rsidRPr="00D9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likely do you think it is that you might </w:t>
            </w:r>
            <w:r w:rsidR="001D6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over </w:t>
            </w:r>
            <w:r w:rsidRPr="00D9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om COVID-19? </w:t>
            </w:r>
            <w:r w:rsidRPr="00D967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considering your current health conditions)</w:t>
            </w:r>
          </w:p>
        </w:tc>
        <w:tc>
          <w:tcPr>
            <w:tcW w:w="817" w:type="pct"/>
          </w:tcPr>
          <w:p w:rsidR="00BB5A15" w:rsidRDefault="00BB5A15" w:rsidP="00BB5A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8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D9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likely do you think it is th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r loved ones</w:t>
            </w:r>
            <w:r w:rsidRPr="00D9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gh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come infected with COVID-19?</w:t>
            </w:r>
          </w:p>
        </w:tc>
        <w:tc>
          <w:tcPr>
            <w:tcW w:w="817" w:type="pct"/>
          </w:tcPr>
          <w:p w:rsidR="00BB5A15" w:rsidRDefault="00BB5A15" w:rsidP="00BB5A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FB6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likely do you think it is th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r loved ones</w:t>
            </w:r>
            <w:r w:rsidRPr="00D9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ght di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Pr="00D9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VID-19?</w:t>
            </w:r>
          </w:p>
        </w:tc>
        <w:tc>
          <w:tcPr>
            <w:tcW w:w="817" w:type="pct"/>
          </w:tcPr>
          <w:p w:rsidR="00BB5A15" w:rsidRDefault="00BB5A15" w:rsidP="00BB5A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  </w:t>
            </w:r>
            <w:r w:rsidRPr="00D9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likely do you think it is th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r loved ones</w:t>
            </w:r>
            <w:r w:rsidRPr="00D9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ght </w:t>
            </w:r>
            <w:r w:rsidR="001D6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over </w:t>
            </w:r>
            <w:r w:rsidRPr="00D9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om COVID-19? </w:t>
            </w:r>
            <w:r w:rsidRPr="00D967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(considering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heir</w:t>
            </w:r>
            <w:r w:rsidRPr="00D967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current health conditions)</w:t>
            </w:r>
          </w:p>
        </w:tc>
      </w:tr>
      <w:tr w:rsidR="00BB5A15" w:rsidRPr="008C412B" w:rsidTr="00314607">
        <w:tc>
          <w:tcPr>
            <w:tcW w:w="866" w:type="pct"/>
          </w:tcPr>
          <w:p w:rsidR="00BB5A15" w:rsidRPr="00155D81" w:rsidRDefault="00BB5A15" w:rsidP="003637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</w:t>
            </w:r>
            <w:r w:rsidRPr="00D9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likely do you think it is that you migh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come</w:t>
            </w:r>
            <w:r w:rsidR="00FB6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ed with COVID-19?</w:t>
            </w:r>
          </w:p>
        </w:tc>
        <w:tc>
          <w:tcPr>
            <w:tcW w:w="866" w:type="pct"/>
            <w:vAlign w:val="center"/>
          </w:tcPr>
          <w:p w:rsidR="00BB5A15" w:rsidRDefault="00457FC9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**</w:t>
            </w:r>
          </w:p>
        </w:tc>
        <w:tc>
          <w:tcPr>
            <w:tcW w:w="817" w:type="pct"/>
            <w:vAlign w:val="center"/>
          </w:tcPr>
          <w:p w:rsidR="00BB5A15" w:rsidRPr="00184333" w:rsidRDefault="00457FC9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*</w:t>
            </w:r>
          </w:p>
        </w:tc>
        <w:tc>
          <w:tcPr>
            <w:tcW w:w="817" w:type="pct"/>
            <w:vAlign w:val="center"/>
          </w:tcPr>
          <w:p w:rsidR="00BB5A15" w:rsidRPr="00184333" w:rsidRDefault="00457FC9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6**</w:t>
            </w:r>
          </w:p>
        </w:tc>
        <w:tc>
          <w:tcPr>
            <w:tcW w:w="817" w:type="pct"/>
            <w:vAlign w:val="center"/>
          </w:tcPr>
          <w:p w:rsidR="00BB5A15" w:rsidRPr="00184333" w:rsidRDefault="00457FC9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**</w:t>
            </w:r>
          </w:p>
        </w:tc>
        <w:tc>
          <w:tcPr>
            <w:tcW w:w="817" w:type="pct"/>
            <w:vAlign w:val="center"/>
          </w:tcPr>
          <w:p w:rsidR="00BB5A15" w:rsidRPr="00184333" w:rsidRDefault="00457FC9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</w:t>
            </w:r>
          </w:p>
        </w:tc>
      </w:tr>
      <w:tr w:rsidR="00BB5A15" w:rsidRPr="008C412B" w:rsidTr="00314607">
        <w:tc>
          <w:tcPr>
            <w:tcW w:w="866" w:type="pct"/>
          </w:tcPr>
          <w:p w:rsidR="00BB5A15" w:rsidRPr="00184333" w:rsidRDefault="00BB5A15" w:rsidP="00BB5A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FB6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likely do you think it is that you might di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Pr="00D9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VID-19?</w:t>
            </w:r>
          </w:p>
        </w:tc>
        <w:tc>
          <w:tcPr>
            <w:tcW w:w="866" w:type="pct"/>
            <w:vAlign w:val="center"/>
          </w:tcPr>
          <w:p w:rsidR="00BB5A15" w:rsidRPr="00155D81" w:rsidRDefault="00BB5A15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vAlign w:val="center"/>
          </w:tcPr>
          <w:p w:rsidR="00BB5A15" w:rsidRPr="00184333" w:rsidRDefault="00457FC9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3**</w:t>
            </w:r>
          </w:p>
        </w:tc>
        <w:tc>
          <w:tcPr>
            <w:tcW w:w="817" w:type="pct"/>
            <w:vAlign w:val="center"/>
          </w:tcPr>
          <w:p w:rsidR="00BB5A15" w:rsidRPr="00184333" w:rsidRDefault="00457FC9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1**</w:t>
            </w:r>
          </w:p>
        </w:tc>
        <w:tc>
          <w:tcPr>
            <w:tcW w:w="817" w:type="pct"/>
            <w:vAlign w:val="center"/>
          </w:tcPr>
          <w:p w:rsidR="00BB5A15" w:rsidRPr="00184333" w:rsidRDefault="00457FC9" w:rsidP="001032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103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817" w:type="pct"/>
            <w:vAlign w:val="center"/>
          </w:tcPr>
          <w:p w:rsidR="00BB5A15" w:rsidRPr="00184333" w:rsidRDefault="00457FC9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AB59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BB5A15" w:rsidTr="00314607">
        <w:tc>
          <w:tcPr>
            <w:tcW w:w="866" w:type="pct"/>
          </w:tcPr>
          <w:p w:rsidR="00BB5A15" w:rsidRDefault="00BB5A15" w:rsidP="00BB5A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 </w:t>
            </w:r>
            <w:r w:rsidRPr="00D9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likely do you think it is that you might </w:t>
            </w:r>
            <w:r w:rsidR="001D6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over </w:t>
            </w:r>
            <w:r w:rsidRPr="00D9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om COVID-19? </w:t>
            </w:r>
            <w:r w:rsidRPr="00D967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considering your current health conditions)</w:t>
            </w:r>
          </w:p>
        </w:tc>
        <w:tc>
          <w:tcPr>
            <w:tcW w:w="866" w:type="pct"/>
            <w:vAlign w:val="center"/>
          </w:tcPr>
          <w:p w:rsidR="00BB5A15" w:rsidRPr="00184333" w:rsidRDefault="00BB5A15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vAlign w:val="center"/>
          </w:tcPr>
          <w:p w:rsidR="00BB5A15" w:rsidRPr="00184333" w:rsidRDefault="00BB5A15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7" w:type="pct"/>
            <w:vAlign w:val="center"/>
          </w:tcPr>
          <w:p w:rsidR="00BB5A15" w:rsidRPr="00184333" w:rsidRDefault="00D14CB9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817" w:type="pct"/>
            <w:vAlign w:val="center"/>
          </w:tcPr>
          <w:p w:rsidR="00BB5A15" w:rsidRPr="00184333" w:rsidRDefault="00D14CB9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817" w:type="pct"/>
            <w:vAlign w:val="center"/>
          </w:tcPr>
          <w:p w:rsidR="00BB5A15" w:rsidRPr="00184333" w:rsidRDefault="00457FC9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5</w:t>
            </w:r>
            <w:r w:rsidR="00BC2C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</w:tr>
      <w:tr w:rsidR="00BB5A15" w:rsidRPr="00457FC9" w:rsidTr="00314607">
        <w:tc>
          <w:tcPr>
            <w:tcW w:w="866" w:type="pct"/>
          </w:tcPr>
          <w:p w:rsidR="00BB5A15" w:rsidRPr="00155D81" w:rsidRDefault="00BB5A15" w:rsidP="00BB5A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8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D9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likely do you think it is th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r loved ones</w:t>
            </w:r>
            <w:r w:rsidRPr="00D9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gh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come infected with COVID-19?</w:t>
            </w:r>
          </w:p>
        </w:tc>
        <w:tc>
          <w:tcPr>
            <w:tcW w:w="866" w:type="pct"/>
            <w:vAlign w:val="center"/>
          </w:tcPr>
          <w:p w:rsidR="00BB5A15" w:rsidRDefault="00BB5A15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vAlign w:val="center"/>
          </w:tcPr>
          <w:p w:rsidR="00BB5A15" w:rsidRPr="00184333" w:rsidRDefault="00BB5A15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7" w:type="pct"/>
            <w:vAlign w:val="center"/>
          </w:tcPr>
          <w:p w:rsidR="00BB5A15" w:rsidRPr="00184333" w:rsidRDefault="00BB5A15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7" w:type="pct"/>
            <w:vAlign w:val="center"/>
          </w:tcPr>
          <w:p w:rsidR="00BB5A15" w:rsidRPr="00184333" w:rsidRDefault="00457FC9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0**</w:t>
            </w:r>
          </w:p>
        </w:tc>
        <w:tc>
          <w:tcPr>
            <w:tcW w:w="817" w:type="pct"/>
            <w:vAlign w:val="center"/>
          </w:tcPr>
          <w:p w:rsidR="00BB5A15" w:rsidRPr="00184333" w:rsidRDefault="00457FC9" w:rsidP="00457F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</w:t>
            </w:r>
          </w:p>
        </w:tc>
      </w:tr>
      <w:tr w:rsidR="00BB5A15" w:rsidRPr="00457FC9" w:rsidTr="00314607">
        <w:tc>
          <w:tcPr>
            <w:tcW w:w="866" w:type="pct"/>
          </w:tcPr>
          <w:p w:rsidR="00BB5A15" w:rsidRPr="00184333" w:rsidRDefault="00BB5A15" w:rsidP="00BB5A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FB6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likely do you think it is th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r loved ones</w:t>
            </w:r>
            <w:r w:rsidRPr="00D9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ght di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Pr="00D96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VID-19?</w:t>
            </w:r>
          </w:p>
        </w:tc>
        <w:tc>
          <w:tcPr>
            <w:tcW w:w="866" w:type="pct"/>
            <w:vAlign w:val="center"/>
          </w:tcPr>
          <w:p w:rsidR="00BB5A15" w:rsidRPr="00184333" w:rsidRDefault="00BB5A15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7" w:type="pct"/>
            <w:vAlign w:val="center"/>
          </w:tcPr>
          <w:p w:rsidR="00BB5A15" w:rsidRPr="00184333" w:rsidRDefault="00BB5A15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7" w:type="pct"/>
            <w:vAlign w:val="center"/>
          </w:tcPr>
          <w:p w:rsidR="00BB5A15" w:rsidRPr="00184333" w:rsidRDefault="00BB5A15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7" w:type="pct"/>
            <w:vAlign w:val="center"/>
          </w:tcPr>
          <w:p w:rsidR="00BB5A15" w:rsidRPr="00184333" w:rsidRDefault="00BB5A15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7" w:type="pct"/>
            <w:vAlign w:val="center"/>
          </w:tcPr>
          <w:p w:rsidR="00BB5A15" w:rsidRPr="00184333" w:rsidRDefault="00457FC9" w:rsidP="00D14C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2**</w:t>
            </w:r>
          </w:p>
        </w:tc>
      </w:tr>
    </w:tbl>
    <w:p w:rsidR="00BC2C53" w:rsidRPr="00BC2C53" w:rsidRDefault="00457FC9" w:rsidP="00BC2C53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*p&lt; .0</w:t>
      </w:r>
      <w:r w:rsidR="00BC2C53">
        <w:rPr>
          <w:rFonts w:ascii="Times New Roman" w:hAnsi="Times New Roman" w:cs="Times New Roman"/>
          <w:i/>
          <w:sz w:val="24"/>
          <w:szCs w:val="24"/>
          <w:lang w:val="en-GB"/>
        </w:rPr>
        <w:t xml:space="preserve">1; </w:t>
      </w:r>
      <w:r w:rsidR="00BC2C53" w:rsidRPr="00BC2C53">
        <w:rPr>
          <w:rFonts w:ascii="Times New Roman" w:hAnsi="Times New Roman" w:cs="Times New Roman"/>
          <w:i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*</w:t>
      </w:r>
      <w:r w:rsidR="00BC2C53" w:rsidRPr="00BC2C53">
        <w:rPr>
          <w:rFonts w:ascii="Times New Roman" w:hAnsi="Times New Roman" w:cs="Times New Roman"/>
          <w:i/>
          <w:sz w:val="24"/>
          <w:szCs w:val="24"/>
          <w:lang w:val="en-GB"/>
        </w:rPr>
        <w:t>p &lt; .0</w:t>
      </w:r>
      <w:r w:rsidR="00BC2C53">
        <w:rPr>
          <w:rFonts w:ascii="Times New Roman" w:hAnsi="Times New Roman" w:cs="Times New Roman"/>
          <w:i/>
          <w:sz w:val="24"/>
          <w:szCs w:val="24"/>
          <w:lang w:val="en-GB"/>
        </w:rPr>
        <w:t>0</w:t>
      </w:r>
      <w:r w:rsidR="00BC2C53" w:rsidRPr="00BC2C53">
        <w:rPr>
          <w:rFonts w:ascii="Times New Roman" w:hAnsi="Times New Roman" w:cs="Times New Roman"/>
          <w:i/>
          <w:sz w:val="24"/>
          <w:szCs w:val="24"/>
          <w:lang w:val="en-GB"/>
        </w:rPr>
        <w:t>1</w:t>
      </w:r>
    </w:p>
    <w:p w:rsidR="003F00E7" w:rsidRDefault="003F00E7">
      <w:pPr>
        <w:rPr>
          <w:rFonts w:ascii="Times New Roman" w:hAnsi="Times New Roman" w:cs="Times New Roman"/>
          <w:sz w:val="24"/>
          <w:szCs w:val="24"/>
          <w:lang w:val="en-GB"/>
        </w:rPr>
        <w:sectPr w:rsidR="003F00E7" w:rsidSect="003F00E7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</w:p>
    <w:p w:rsidR="00CF1A05" w:rsidRDefault="00CF1A05" w:rsidP="00CF1A0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2316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4.</w:t>
      </w:r>
      <w:r w:rsidRPr="00CF1A05">
        <w:rPr>
          <w:rFonts w:ascii="Times New Roman" w:hAnsi="Times New Roman" w:cs="Times New Roman"/>
          <w:sz w:val="24"/>
          <w:szCs w:val="24"/>
          <w:lang w:val="en-GB"/>
        </w:rPr>
        <w:t xml:space="preserve"> Intracorrelations among </w:t>
      </w:r>
      <w:r>
        <w:rPr>
          <w:rFonts w:ascii="Times New Roman" w:hAnsi="Times New Roman" w:cs="Times New Roman"/>
          <w:sz w:val="24"/>
          <w:szCs w:val="24"/>
          <w:lang w:val="en-GB"/>
        </w:rPr>
        <w:t>Work Risk Perception</w:t>
      </w:r>
      <w:r w:rsidR="00FB65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72EFE">
        <w:rPr>
          <w:rFonts w:ascii="Times New Roman" w:hAnsi="Times New Roman" w:cs="Times New Roman"/>
          <w:sz w:val="24"/>
          <w:szCs w:val="24"/>
          <w:lang w:val="en-GB"/>
        </w:rPr>
        <w:t>items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356"/>
        <w:gridCol w:w="1904"/>
        <w:gridCol w:w="1788"/>
        <w:gridCol w:w="2020"/>
        <w:gridCol w:w="1786"/>
      </w:tblGrid>
      <w:tr w:rsidR="009C7984" w:rsidTr="00BC2C53">
        <w:tc>
          <w:tcPr>
            <w:tcW w:w="1196" w:type="pct"/>
          </w:tcPr>
          <w:p w:rsidR="009C7984" w:rsidRPr="009C7984" w:rsidRDefault="00161E2B" w:rsidP="009C79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much do you think</w:t>
            </w:r>
            <w:r w:rsidR="009C7984" w:rsidRPr="009C7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VID-19 might affect the following domains </w:t>
            </w:r>
            <w:r w:rsidR="001D6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ring the </w:t>
            </w:r>
            <w:r w:rsidR="009C7984" w:rsidRPr="009C7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xt year?</w:t>
            </w:r>
          </w:p>
          <w:p w:rsidR="009C7984" w:rsidRPr="007C6E2B" w:rsidRDefault="009C7984" w:rsidP="009C798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</w:tcPr>
          <w:p w:rsidR="009C7984" w:rsidRPr="009C7984" w:rsidRDefault="009C7984" w:rsidP="009C79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</w:t>
            </w:r>
            <w:r w:rsidRPr="009C7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management</w:t>
            </w:r>
          </w:p>
        </w:tc>
        <w:tc>
          <w:tcPr>
            <w:tcW w:w="907" w:type="pct"/>
          </w:tcPr>
          <w:p w:rsidR="009C7984" w:rsidRPr="00155D81" w:rsidRDefault="009C7984" w:rsidP="009C79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</w:t>
            </w:r>
            <w:r w:rsidRPr="009C7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b prospects</w:t>
            </w:r>
          </w:p>
        </w:tc>
        <w:tc>
          <w:tcPr>
            <w:tcW w:w="1025" w:type="pct"/>
          </w:tcPr>
          <w:p w:rsidR="009C7984" w:rsidRPr="00155D81" w:rsidRDefault="009C7984" w:rsidP="009C79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 </w:t>
            </w:r>
            <w:r w:rsidRPr="009C7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self-efficacy</w:t>
            </w:r>
          </w:p>
        </w:tc>
        <w:tc>
          <w:tcPr>
            <w:tcW w:w="906" w:type="pct"/>
          </w:tcPr>
          <w:p w:rsidR="009C7984" w:rsidRPr="00155D81" w:rsidRDefault="009C7984" w:rsidP="009C79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 </w:t>
            </w:r>
            <w:r w:rsidRPr="009C7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ur relations</w:t>
            </w:r>
          </w:p>
        </w:tc>
      </w:tr>
      <w:tr w:rsidR="009C7984" w:rsidTr="00BC2C53">
        <w:tc>
          <w:tcPr>
            <w:tcW w:w="1196" w:type="pct"/>
          </w:tcPr>
          <w:p w:rsidR="009C7984" w:rsidRPr="009C7984" w:rsidRDefault="009C7984" w:rsidP="009C79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</w:t>
            </w:r>
            <w:r w:rsidRPr="009C7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ment</w:t>
            </w:r>
          </w:p>
        </w:tc>
        <w:tc>
          <w:tcPr>
            <w:tcW w:w="966" w:type="pct"/>
            <w:vAlign w:val="center"/>
          </w:tcPr>
          <w:p w:rsidR="009C7984" w:rsidRPr="009C7984" w:rsidRDefault="00BC3DB7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*</w:t>
            </w:r>
          </w:p>
        </w:tc>
        <w:tc>
          <w:tcPr>
            <w:tcW w:w="907" w:type="pct"/>
            <w:vAlign w:val="center"/>
          </w:tcPr>
          <w:p w:rsidR="009C7984" w:rsidRPr="00184333" w:rsidRDefault="0078278B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0</w:t>
            </w:r>
            <w:r w:rsidR="00BC3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025" w:type="pct"/>
            <w:vAlign w:val="center"/>
          </w:tcPr>
          <w:p w:rsidR="009C7984" w:rsidRPr="00184333" w:rsidRDefault="00BC3DB7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4*</w:t>
            </w:r>
          </w:p>
        </w:tc>
        <w:tc>
          <w:tcPr>
            <w:tcW w:w="906" w:type="pct"/>
            <w:vAlign w:val="center"/>
          </w:tcPr>
          <w:p w:rsidR="009C7984" w:rsidRPr="00184333" w:rsidRDefault="00BC3DB7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*</w:t>
            </w:r>
          </w:p>
        </w:tc>
      </w:tr>
      <w:tr w:rsidR="009C7984" w:rsidTr="00BC2C53">
        <w:tc>
          <w:tcPr>
            <w:tcW w:w="1196" w:type="pct"/>
          </w:tcPr>
          <w:p w:rsidR="009C7984" w:rsidRPr="009C7984" w:rsidRDefault="009C7984" w:rsidP="009C79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</w:t>
            </w:r>
            <w:r w:rsidRPr="009C7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management</w:t>
            </w:r>
          </w:p>
        </w:tc>
        <w:tc>
          <w:tcPr>
            <w:tcW w:w="966" w:type="pct"/>
            <w:vAlign w:val="center"/>
          </w:tcPr>
          <w:p w:rsidR="009C7984" w:rsidRPr="009C7984" w:rsidRDefault="009C7984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pct"/>
            <w:vAlign w:val="center"/>
          </w:tcPr>
          <w:p w:rsidR="009C7984" w:rsidRPr="00184333" w:rsidRDefault="00BC3DB7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0*</w:t>
            </w:r>
          </w:p>
        </w:tc>
        <w:tc>
          <w:tcPr>
            <w:tcW w:w="1025" w:type="pct"/>
            <w:vAlign w:val="center"/>
          </w:tcPr>
          <w:p w:rsidR="009C7984" w:rsidRPr="00184333" w:rsidRDefault="0078278B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7</w:t>
            </w:r>
            <w:r w:rsidR="00BC3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06" w:type="pct"/>
            <w:vAlign w:val="center"/>
          </w:tcPr>
          <w:p w:rsidR="009C7984" w:rsidRPr="00184333" w:rsidRDefault="00BC3DB7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3*</w:t>
            </w:r>
          </w:p>
        </w:tc>
      </w:tr>
      <w:tr w:rsidR="009C7984" w:rsidTr="00BC2C53">
        <w:tc>
          <w:tcPr>
            <w:tcW w:w="1196" w:type="pct"/>
          </w:tcPr>
          <w:p w:rsidR="009C7984" w:rsidRPr="009C7984" w:rsidRDefault="009C7984" w:rsidP="009C79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</w:t>
            </w:r>
            <w:r w:rsidRPr="009C7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b prospects</w:t>
            </w:r>
          </w:p>
        </w:tc>
        <w:tc>
          <w:tcPr>
            <w:tcW w:w="966" w:type="pct"/>
            <w:vAlign w:val="center"/>
          </w:tcPr>
          <w:p w:rsidR="009C7984" w:rsidRPr="009C7984" w:rsidRDefault="009C7984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pct"/>
            <w:vAlign w:val="center"/>
          </w:tcPr>
          <w:p w:rsidR="009C7984" w:rsidRPr="00184333" w:rsidRDefault="009C7984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pct"/>
            <w:vAlign w:val="center"/>
          </w:tcPr>
          <w:p w:rsidR="009C7984" w:rsidRPr="00184333" w:rsidRDefault="00BC3DB7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2*</w:t>
            </w:r>
          </w:p>
        </w:tc>
        <w:tc>
          <w:tcPr>
            <w:tcW w:w="906" w:type="pct"/>
            <w:vAlign w:val="center"/>
          </w:tcPr>
          <w:p w:rsidR="009C7984" w:rsidRPr="00184333" w:rsidRDefault="00BC3DB7" w:rsidP="007827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782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9C7984" w:rsidTr="00BC2C53">
        <w:tc>
          <w:tcPr>
            <w:tcW w:w="1196" w:type="pct"/>
          </w:tcPr>
          <w:p w:rsidR="009C7984" w:rsidRPr="009C7984" w:rsidRDefault="009C7984" w:rsidP="009C79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</w:t>
            </w:r>
            <w:r w:rsidRPr="009C7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self-efficacy</w:t>
            </w:r>
          </w:p>
        </w:tc>
        <w:tc>
          <w:tcPr>
            <w:tcW w:w="966" w:type="pct"/>
            <w:vAlign w:val="center"/>
          </w:tcPr>
          <w:p w:rsidR="009C7984" w:rsidRPr="00184333" w:rsidRDefault="009C7984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pct"/>
            <w:vAlign w:val="center"/>
          </w:tcPr>
          <w:p w:rsidR="009C7984" w:rsidRPr="00184333" w:rsidRDefault="009C7984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pct"/>
            <w:vAlign w:val="center"/>
          </w:tcPr>
          <w:p w:rsidR="009C7984" w:rsidRPr="00184333" w:rsidRDefault="009C7984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6" w:type="pct"/>
            <w:vAlign w:val="center"/>
          </w:tcPr>
          <w:p w:rsidR="009C7984" w:rsidRPr="00184333" w:rsidRDefault="0078278B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5</w:t>
            </w:r>
            <w:r w:rsidR="00BC3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</w:tbl>
    <w:p w:rsidR="00BC2C53" w:rsidRPr="00BC2C53" w:rsidRDefault="00BC3DB7" w:rsidP="00BC2C53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*p</w:t>
      </w:r>
      <w:r w:rsidR="00BC2C53" w:rsidRPr="00BC2C53">
        <w:rPr>
          <w:rFonts w:ascii="Times New Roman" w:hAnsi="Times New Roman" w:cs="Times New Roman"/>
          <w:i/>
          <w:sz w:val="24"/>
          <w:szCs w:val="24"/>
          <w:lang w:val="en-GB"/>
        </w:rPr>
        <w:t>&lt; .0</w:t>
      </w:r>
      <w:r w:rsidR="00BC2C53">
        <w:rPr>
          <w:rFonts w:ascii="Times New Roman" w:hAnsi="Times New Roman" w:cs="Times New Roman"/>
          <w:i/>
          <w:sz w:val="24"/>
          <w:szCs w:val="24"/>
          <w:lang w:val="en-GB"/>
        </w:rPr>
        <w:t>0</w:t>
      </w:r>
      <w:r w:rsidR="00BC2C53" w:rsidRPr="00BC2C53">
        <w:rPr>
          <w:rFonts w:ascii="Times New Roman" w:hAnsi="Times New Roman" w:cs="Times New Roman"/>
          <w:i/>
          <w:sz w:val="24"/>
          <w:szCs w:val="24"/>
          <w:lang w:val="en-GB"/>
        </w:rPr>
        <w:t>1</w:t>
      </w:r>
    </w:p>
    <w:p w:rsidR="00BC2C53" w:rsidRDefault="00BC2C53" w:rsidP="00BC2C53">
      <w:pPr>
        <w:rPr>
          <w:rFonts w:ascii="Times New Roman" w:hAnsi="Times New Roman" w:cs="Times New Roman"/>
          <w:sz w:val="24"/>
          <w:szCs w:val="24"/>
          <w:lang w:val="en-GB"/>
        </w:rPr>
        <w:sectPr w:rsidR="00BC2C53" w:rsidSect="00BC2C53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:rsidR="00CF1A05" w:rsidRDefault="00CF1A05" w:rsidP="00CF1A0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2316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5.</w:t>
      </w:r>
      <w:r w:rsidRPr="00CF1A0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B65F4" w:rsidRPr="00CF1A05">
        <w:rPr>
          <w:rFonts w:ascii="Times New Roman" w:hAnsi="Times New Roman" w:cs="Times New Roman"/>
          <w:sz w:val="24"/>
          <w:szCs w:val="24"/>
          <w:lang w:val="en-GB"/>
        </w:rPr>
        <w:t xml:space="preserve">Intracorrelations among </w:t>
      </w:r>
      <w:r w:rsidR="00FB65F4">
        <w:rPr>
          <w:rFonts w:ascii="Times New Roman" w:hAnsi="Times New Roman" w:cs="Times New Roman"/>
          <w:sz w:val="24"/>
          <w:szCs w:val="24"/>
          <w:lang w:val="en-GB"/>
        </w:rPr>
        <w:t>Institutional-economy Risk Perception items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085"/>
        <w:gridCol w:w="2257"/>
        <w:gridCol w:w="2257"/>
        <w:gridCol w:w="2255"/>
      </w:tblGrid>
      <w:tr w:rsidR="009C7984" w:rsidTr="00BC3DB7">
        <w:tc>
          <w:tcPr>
            <w:tcW w:w="1565" w:type="pct"/>
          </w:tcPr>
          <w:p w:rsidR="009C7984" w:rsidRPr="009C7984" w:rsidRDefault="00A23DC5" w:rsidP="008370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much do you think COVID-</w:t>
            </w:r>
            <w:r w:rsidR="009C7984" w:rsidRPr="009C7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might affect the following domains in the next year?</w:t>
            </w:r>
          </w:p>
          <w:p w:rsidR="009C7984" w:rsidRPr="007C6E2B" w:rsidRDefault="009C7984" w:rsidP="0083702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45" w:type="pct"/>
          </w:tcPr>
          <w:p w:rsidR="009C7984" w:rsidRPr="009C7984" w:rsidRDefault="009C7984" w:rsidP="008370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</w:t>
            </w:r>
            <w:r w:rsidRPr="009C79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uity of government</w:t>
            </w:r>
          </w:p>
        </w:tc>
        <w:tc>
          <w:tcPr>
            <w:tcW w:w="1145" w:type="pct"/>
          </w:tcPr>
          <w:p w:rsidR="009C7984" w:rsidRPr="00155D81" w:rsidRDefault="009C7984" w:rsidP="008370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</w:t>
            </w:r>
            <w:r w:rsidRPr="009C79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 relations</w:t>
            </w:r>
          </w:p>
        </w:tc>
        <w:tc>
          <w:tcPr>
            <w:tcW w:w="1144" w:type="pct"/>
          </w:tcPr>
          <w:p w:rsidR="009C7984" w:rsidRPr="00155D81" w:rsidRDefault="009C7984" w:rsidP="008370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 </w:t>
            </w:r>
            <w:r w:rsidRPr="009C79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itical landscape</w:t>
            </w:r>
          </w:p>
        </w:tc>
      </w:tr>
      <w:tr w:rsidR="009C7984" w:rsidTr="00BC3DB7">
        <w:tc>
          <w:tcPr>
            <w:tcW w:w="1565" w:type="pct"/>
          </w:tcPr>
          <w:p w:rsidR="009C7984" w:rsidRPr="009C7984" w:rsidRDefault="009C7984" w:rsidP="009C79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79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Financial crisis</w:t>
            </w:r>
          </w:p>
        </w:tc>
        <w:tc>
          <w:tcPr>
            <w:tcW w:w="1145" w:type="pct"/>
            <w:vAlign w:val="center"/>
          </w:tcPr>
          <w:p w:rsidR="009C7984" w:rsidRPr="009C7984" w:rsidRDefault="00981899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</w:t>
            </w:r>
            <w:r w:rsidR="00BC3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45" w:type="pct"/>
            <w:vAlign w:val="center"/>
          </w:tcPr>
          <w:p w:rsidR="009C7984" w:rsidRPr="00184333" w:rsidRDefault="00981899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8</w:t>
            </w:r>
            <w:r w:rsidR="00BC3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144" w:type="pct"/>
            <w:vAlign w:val="center"/>
          </w:tcPr>
          <w:p w:rsidR="009C7984" w:rsidRPr="00184333" w:rsidRDefault="00981899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0</w:t>
            </w:r>
            <w:r w:rsidR="00BC3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9C7984" w:rsidTr="00BC3DB7">
        <w:tc>
          <w:tcPr>
            <w:tcW w:w="1565" w:type="pct"/>
          </w:tcPr>
          <w:p w:rsidR="009C7984" w:rsidRPr="009C7984" w:rsidRDefault="009C7984" w:rsidP="009C79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 </w:t>
            </w:r>
            <w:r w:rsidRPr="009C79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uity of government</w:t>
            </w:r>
          </w:p>
        </w:tc>
        <w:tc>
          <w:tcPr>
            <w:tcW w:w="1145" w:type="pct"/>
            <w:vAlign w:val="center"/>
          </w:tcPr>
          <w:p w:rsidR="009C7984" w:rsidRPr="009C7984" w:rsidRDefault="009C7984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pct"/>
            <w:vAlign w:val="center"/>
          </w:tcPr>
          <w:p w:rsidR="009C7984" w:rsidRPr="00184333" w:rsidRDefault="00BC3DB7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0*</w:t>
            </w:r>
          </w:p>
        </w:tc>
        <w:tc>
          <w:tcPr>
            <w:tcW w:w="1144" w:type="pct"/>
            <w:vAlign w:val="center"/>
          </w:tcPr>
          <w:p w:rsidR="009C7984" w:rsidRPr="00184333" w:rsidRDefault="00BC3DB7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6*</w:t>
            </w:r>
          </w:p>
        </w:tc>
      </w:tr>
      <w:tr w:rsidR="009C7984" w:rsidTr="00BC3DB7">
        <w:tc>
          <w:tcPr>
            <w:tcW w:w="1565" w:type="pct"/>
          </w:tcPr>
          <w:p w:rsidR="009C7984" w:rsidRPr="009C7984" w:rsidRDefault="009C7984" w:rsidP="009C79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 </w:t>
            </w:r>
            <w:r w:rsidRPr="009C79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 relations</w:t>
            </w:r>
          </w:p>
        </w:tc>
        <w:tc>
          <w:tcPr>
            <w:tcW w:w="1145" w:type="pct"/>
            <w:vAlign w:val="center"/>
          </w:tcPr>
          <w:p w:rsidR="009C7984" w:rsidRPr="009C7984" w:rsidRDefault="009C7984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pct"/>
            <w:vAlign w:val="center"/>
          </w:tcPr>
          <w:p w:rsidR="009C7984" w:rsidRPr="00184333" w:rsidRDefault="009C7984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4" w:type="pct"/>
            <w:vAlign w:val="center"/>
          </w:tcPr>
          <w:p w:rsidR="009C7984" w:rsidRPr="00184333" w:rsidRDefault="00981899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2</w:t>
            </w:r>
            <w:r w:rsidR="00BC3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</w:tbl>
    <w:p w:rsidR="00BC3DB7" w:rsidRPr="00BC3DB7" w:rsidRDefault="00BC3DB7" w:rsidP="00BC3DB7">
      <w:pPr>
        <w:rPr>
          <w:rFonts w:ascii="Times New Roman" w:hAnsi="Times New Roman" w:cs="Times New Roman"/>
          <w:i/>
          <w:sz w:val="24"/>
          <w:szCs w:val="24"/>
          <w:lang w:val="en-GB"/>
        </w:rPr>
        <w:sectPr w:rsidR="00BC3DB7" w:rsidRPr="00BC3DB7" w:rsidSect="00BC2C53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*p</w:t>
      </w:r>
      <w:r w:rsidRPr="00BC2C53">
        <w:rPr>
          <w:rFonts w:ascii="Times New Roman" w:hAnsi="Times New Roman" w:cs="Times New Roman"/>
          <w:i/>
          <w:sz w:val="24"/>
          <w:szCs w:val="24"/>
          <w:lang w:val="en-GB"/>
        </w:rPr>
        <w:t>&lt; .0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0</w:t>
      </w:r>
      <w:r w:rsidRPr="00BC2C53">
        <w:rPr>
          <w:rFonts w:ascii="Times New Roman" w:hAnsi="Times New Roman" w:cs="Times New Roman"/>
          <w:i/>
          <w:sz w:val="24"/>
          <w:szCs w:val="24"/>
          <w:lang w:val="en-GB"/>
        </w:rPr>
        <w:t>1</w:t>
      </w:r>
    </w:p>
    <w:p w:rsidR="00CF1A05" w:rsidRDefault="00CF1A05" w:rsidP="00CF1A0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2316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6.</w:t>
      </w:r>
      <w:r w:rsidRPr="00CF1A05">
        <w:rPr>
          <w:rFonts w:ascii="Times New Roman" w:hAnsi="Times New Roman" w:cs="Times New Roman"/>
          <w:sz w:val="24"/>
          <w:szCs w:val="24"/>
          <w:lang w:val="en-GB"/>
        </w:rPr>
        <w:t xml:space="preserve"> Intracorrelations among </w:t>
      </w:r>
      <w:r w:rsidR="00DE7EF4">
        <w:rPr>
          <w:rFonts w:ascii="Times New Roman" w:hAnsi="Times New Roman" w:cs="Times New Roman"/>
          <w:sz w:val="24"/>
          <w:szCs w:val="24"/>
          <w:lang w:val="en-GB"/>
        </w:rPr>
        <w:t>Interperson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isk Perception</w:t>
      </w:r>
      <w:r w:rsidR="00FB65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72EFE">
        <w:rPr>
          <w:rFonts w:ascii="Times New Roman" w:hAnsi="Times New Roman" w:cs="Times New Roman"/>
          <w:sz w:val="24"/>
          <w:szCs w:val="24"/>
          <w:lang w:val="en-GB"/>
        </w:rPr>
        <w:t>items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085"/>
        <w:gridCol w:w="2257"/>
        <w:gridCol w:w="2257"/>
        <w:gridCol w:w="2255"/>
      </w:tblGrid>
      <w:tr w:rsidR="00540811" w:rsidTr="00BC3DB7">
        <w:tc>
          <w:tcPr>
            <w:tcW w:w="1565" w:type="pct"/>
          </w:tcPr>
          <w:p w:rsidR="00540811" w:rsidRPr="009C7984" w:rsidRDefault="00363731" w:rsidP="005408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much do you think</w:t>
            </w:r>
            <w:r w:rsidR="00540811" w:rsidRPr="009C7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VID-19 might affect the following domains </w:t>
            </w:r>
            <w:r w:rsidR="00043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ring </w:t>
            </w:r>
            <w:r w:rsidR="00540811" w:rsidRPr="009C7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ext year?</w:t>
            </w:r>
          </w:p>
          <w:p w:rsidR="00540811" w:rsidRPr="007C6E2B" w:rsidRDefault="00540811" w:rsidP="005408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45" w:type="pct"/>
          </w:tcPr>
          <w:p w:rsidR="00540811" w:rsidRPr="00540811" w:rsidRDefault="00540811" w:rsidP="005408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 </w:t>
            </w:r>
            <w:r w:rsidRPr="005408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 relationships</w:t>
            </w:r>
          </w:p>
        </w:tc>
        <w:tc>
          <w:tcPr>
            <w:tcW w:w="1145" w:type="pct"/>
          </w:tcPr>
          <w:p w:rsidR="00540811" w:rsidRPr="00155D81" w:rsidRDefault="00540811" w:rsidP="005408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 </w:t>
            </w:r>
            <w:r w:rsidRPr="005408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ve relationships</w:t>
            </w:r>
          </w:p>
        </w:tc>
        <w:tc>
          <w:tcPr>
            <w:tcW w:w="1144" w:type="pct"/>
          </w:tcPr>
          <w:p w:rsidR="00540811" w:rsidRPr="00155D81" w:rsidRDefault="00540811" w:rsidP="005408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 </w:t>
            </w:r>
            <w:r w:rsidRPr="005408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cohesion</w:t>
            </w:r>
          </w:p>
        </w:tc>
      </w:tr>
      <w:tr w:rsidR="00540811" w:rsidTr="00BC3DB7">
        <w:tc>
          <w:tcPr>
            <w:tcW w:w="1565" w:type="pct"/>
          </w:tcPr>
          <w:p w:rsidR="00540811" w:rsidRPr="00540811" w:rsidRDefault="00540811" w:rsidP="005408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8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Friendship</w:t>
            </w:r>
          </w:p>
        </w:tc>
        <w:tc>
          <w:tcPr>
            <w:tcW w:w="1145" w:type="pct"/>
            <w:vAlign w:val="center"/>
          </w:tcPr>
          <w:p w:rsidR="00540811" w:rsidRPr="00540811" w:rsidRDefault="00BC3DB7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6*</w:t>
            </w:r>
          </w:p>
        </w:tc>
        <w:tc>
          <w:tcPr>
            <w:tcW w:w="1145" w:type="pct"/>
            <w:vAlign w:val="center"/>
          </w:tcPr>
          <w:p w:rsidR="00540811" w:rsidRPr="00184333" w:rsidRDefault="0053411E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9</w:t>
            </w:r>
            <w:r w:rsidR="00BC3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144" w:type="pct"/>
            <w:vAlign w:val="center"/>
          </w:tcPr>
          <w:p w:rsidR="00540811" w:rsidRPr="00184333" w:rsidRDefault="00BC3DB7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1*</w:t>
            </w:r>
          </w:p>
        </w:tc>
      </w:tr>
      <w:tr w:rsidR="00540811" w:rsidTr="00BC3DB7">
        <w:tc>
          <w:tcPr>
            <w:tcW w:w="1565" w:type="pct"/>
          </w:tcPr>
          <w:p w:rsidR="00540811" w:rsidRPr="00540811" w:rsidRDefault="00540811" w:rsidP="005408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 </w:t>
            </w:r>
            <w:r w:rsidRPr="005408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 relationships</w:t>
            </w:r>
          </w:p>
        </w:tc>
        <w:tc>
          <w:tcPr>
            <w:tcW w:w="1145" w:type="pct"/>
            <w:vAlign w:val="center"/>
          </w:tcPr>
          <w:p w:rsidR="00540811" w:rsidRPr="00540811" w:rsidRDefault="00540811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5" w:type="pct"/>
            <w:vAlign w:val="center"/>
          </w:tcPr>
          <w:p w:rsidR="00540811" w:rsidRPr="00184333" w:rsidRDefault="00BC3DB7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1*</w:t>
            </w:r>
          </w:p>
        </w:tc>
        <w:tc>
          <w:tcPr>
            <w:tcW w:w="1144" w:type="pct"/>
            <w:vAlign w:val="center"/>
          </w:tcPr>
          <w:p w:rsidR="00540811" w:rsidRPr="00184333" w:rsidRDefault="00BC3DB7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6*</w:t>
            </w:r>
          </w:p>
        </w:tc>
      </w:tr>
      <w:tr w:rsidR="00540811" w:rsidTr="00BC3DB7">
        <w:tc>
          <w:tcPr>
            <w:tcW w:w="1565" w:type="pct"/>
          </w:tcPr>
          <w:p w:rsidR="00540811" w:rsidRPr="00540811" w:rsidRDefault="00540811" w:rsidP="005408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 </w:t>
            </w:r>
            <w:r w:rsidRPr="005408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ve relationships</w:t>
            </w:r>
          </w:p>
        </w:tc>
        <w:tc>
          <w:tcPr>
            <w:tcW w:w="1145" w:type="pct"/>
            <w:vAlign w:val="center"/>
          </w:tcPr>
          <w:p w:rsidR="00540811" w:rsidRPr="009C7984" w:rsidRDefault="00540811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pct"/>
            <w:vAlign w:val="center"/>
          </w:tcPr>
          <w:p w:rsidR="00540811" w:rsidRPr="00184333" w:rsidRDefault="00540811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4" w:type="pct"/>
            <w:vAlign w:val="center"/>
          </w:tcPr>
          <w:p w:rsidR="00540811" w:rsidRPr="00184333" w:rsidRDefault="00BC3DB7" w:rsidP="000D13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7*</w:t>
            </w:r>
          </w:p>
        </w:tc>
      </w:tr>
    </w:tbl>
    <w:p w:rsidR="00BC3DB7" w:rsidRPr="00BC2C53" w:rsidRDefault="00BC3DB7" w:rsidP="00BC3DB7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*p</w:t>
      </w:r>
      <w:r w:rsidRPr="00BC2C53">
        <w:rPr>
          <w:rFonts w:ascii="Times New Roman" w:hAnsi="Times New Roman" w:cs="Times New Roman"/>
          <w:i/>
          <w:sz w:val="24"/>
          <w:szCs w:val="24"/>
          <w:lang w:val="en-GB"/>
        </w:rPr>
        <w:t>&lt; .0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0</w:t>
      </w:r>
      <w:r w:rsidRPr="00BC2C53">
        <w:rPr>
          <w:rFonts w:ascii="Times New Roman" w:hAnsi="Times New Roman" w:cs="Times New Roman"/>
          <w:i/>
          <w:sz w:val="24"/>
          <w:szCs w:val="24"/>
          <w:lang w:val="en-GB"/>
        </w:rPr>
        <w:t>1</w:t>
      </w:r>
    </w:p>
    <w:p w:rsidR="00BC3DB7" w:rsidRDefault="00BC3DB7" w:rsidP="00BC3DB7">
      <w:pPr>
        <w:rPr>
          <w:rFonts w:ascii="Times New Roman" w:hAnsi="Times New Roman" w:cs="Times New Roman"/>
          <w:sz w:val="24"/>
          <w:szCs w:val="24"/>
          <w:lang w:val="en-GB"/>
        </w:rPr>
        <w:sectPr w:rsidR="00BC3DB7" w:rsidSect="00BC2C53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:rsidR="00CF1A05" w:rsidRDefault="00CF1A05" w:rsidP="00CF1A0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2316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7</w:t>
      </w:r>
      <w:r w:rsidRPr="00CF1A05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CF1A05">
        <w:rPr>
          <w:rFonts w:ascii="Times New Roman" w:hAnsi="Times New Roman" w:cs="Times New Roman"/>
          <w:sz w:val="24"/>
          <w:szCs w:val="24"/>
          <w:lang w:val="en-GB"/>
        </w:rPr>
        <w:t xml:space="preserve"> Intracorrelations among </w:t>
      </w:r>
      <w:r>
        <w:rPr>
          <w:rFonts w:ascii="Times New Roman" w:hAnsi="Times New Roman" w:cs="Times New Roman"/>
          <w:sz w:val="24"/>
          <w:szCs w:val="24"/>
          <w:lang w:val="en-GB"/>
        </w:rPr>
        <w:t>Psychological Risk Perception</w:t>
      </w:r>
      <w:r w:rsidR="00FB65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72EFE">
        <w:rPr>
          <w:rFonts w:ascii="Times New Roman" w:hAnsi="Times New Roman" w:cs="Times New Roman"/>
          <w:sz w:val="24"/>
          <w:szCs w:val="24"/>
          <w:lang w:val="en-GB"/>
        </w:rPr>
        <w:t>items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510"/>
        <w:gridCol w:w="1837"/>
        <w:gridCol w:w="1837"/>
        <w:gridCol w:w="1835"/>
        <w:gridCol w:w="1835"/>
      </w:tblGrid>
      <w:tr w:rsidR="008F197C" w:rsidTr="00BC3DB7">
        <w:tc>
          <w:tcPr>
            <w:tcW w:w="1274" w:type="pct"/>
          </w:tcPr>
          <w:p w:rsidR="008F197C" w:rsidRPr="009C7984" w:rsidRDefault="008F197C" w:rsidP="008F19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7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much do you think COVID-19 might affect the following domains </w:t>
            </w:r>
            <w:r w:rsidR="00043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ing</w:t>
            </w:r>
            <w:r w:rsidRPr="009C79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next year?</w:t>
            </w:r>
          </w:p>
          <w:p w:rsidR="008F197C" w:rsidRPr="007C6E2B" w:rsidRDefault="008F197C" w:rsidP="008F197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</w:tcPr>
          <w:p w:rsidR="008F197C" w:rsidRPr="008F197C" w:rsidRDefault="008F197C" w:rsidP="008F19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 </w:t>
            </w:r>
            <w:r w:rsidRPr="008F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actualization</w:t>
            </w:r>
          </w:p>
        </w:tc>
        <w:tc>
          <w:tcPr>
            <w:tcW w:w="932" w:type="pct"/>
          </w:tcPr>
          <w:p w:rsidR="008F197C" w:rsidRPr="00155D81" w:rsidRDefault="008F197C" w:rsidP="008F19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 </w:t>
            </w:r>
            <w:r w:rsidRPr="008F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ll-being</w:t>
            </w:r>
          </w:p>
        </w:tc>
        <w:tc>
          <w:tcPr>
            <w:tcW w:w="931" w:type="pct"/>
          </w:tcPr>
          <w:p w:rsidR="008F197C" w:rsidRPr="00155D81" w:rsidRDefault="008F197C" w:rsidP="008F19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 </w:t>
            </w:r>
            <w:r w:rsidRPr="008F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ation</w:t>
            </w:r>
          </w:p>
        </w:tc>
        <w:tc>
          <w:tcPr>
            <w:tcW w:w="931" w:type="pct"/>
          </w:tcPr>
          <w:p w:rsidR="008F197C" w:rsidRDefault="008F197C" w:rsidP="008F19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 </w:t>
            </w:r>
            <w:r w:rsidRPr="008F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nking modalities</w:t>
            </w:r>
          </w:p>
        </w:tc>
      </w:tr>
      <w:tr w:rsidR="008F197C" w:rsidTr="00BC3DB7">
        <w:tc>
          <w:tcPr>
            <w:tcW w:w="1274" w:type="pct"/>
          </w:tcPr>
          <w:p w:rsidR="008F197C" w:rsidRPr="008F197C" w:rsidRDefault="008F197C" w:rsidP="008F19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 </w:t>
            </w:r>
            <w:r w:rsidRPr="008F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edom</w:t>
            </w:r>
          </w:p>
        </w:tc>
        <w:tc>
          <w:tcPr>
            <w:tcW w:w="932" w:type="pct"/>
            <w:vAlign w:val="center"/>
          </w:tcPr>
          <w:p w:rsidR="008F197C" w:rsidRPr="008F197C" w:rsidRDefault="00BC3DB7" w:rsidP="00401B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1*</w:t>
            </w:r>
          </w:p>
        </w:tc>
        <w:tc>
          <w:tcPr>
            <w:tcW w:w="932" w:type="pct"/>
            <w:vAlign w:val="center"/>
          </w:tcPr>
          <w:p w:rsidR="008F197C" w:rsidRPr="00184333" w:rsidRDefault="00BC3DB7" w:rsidP="00401B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7*</w:t>
            </w:r>
          </w:p>
        </w:tc>
        <w:tc>
          <w:tcPr>
            <w:tcW w:w="931" w:type="pct"/>
            <w:vAlign w:val="center"/>
          </w:tcPr>
          <w:p w:rsidR="008F197C" w:rsidRPr="00184333" w:rsidRDefault="00A12496" w:rsidP="00401B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3</w:t>
            </w:r>
            <w:r w:rsidR="00BC3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31" w:type="pct"/>
            <w:vAlign w:val="center"/>
          </w:tcPr>
          <w:p w:rsidR="008F197C" w:rsidRPr="00184333" w:rsidRDefault="00A12496" w:rsidP="00401B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6</w:t>
            </w:r>
            <w:r w:rsidR="00BC3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8F197C" w:rsidTr="00BC3DB7">
        <w:tc>
          <w:tcPr>
            <w:tcW w:w="1274" w:type="pct"/>
          </w:tcPr>
          <w:p w:rsidR="008F197C" w:rsidRPr="008F197C" w:rsidRDefault="008F197C" w:rsidP="008F19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 </w:t>
            </w:r>
            <w:r w:rsidRPr="008F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actualization</w:t>
            </w:r>
          </w:p>
        </w:tc>
        <w:tc>
          <w:tcPr>
            <w:tcW w:w="932" w:type="pct"/>
            <w:vAlign w:val="center"/>
          </w:tcPr>
          <w:p w:rsidR="008F197C" w:rsidRPr="008F197C" w:rsidRDefault="008F197C" w:rsidP="00401B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2" w:type="pct"/>
            <w:vAlign w:val="center"/>
          </w:tcPr>
          <w:p w:rsidR="008F197C" w:rsidRPr="00184333" w:rsidRDefault="00BC3DB7" w:rsidP="00A124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  <w:r w:rsidR="00A124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31" w:type="pct"/>
            <w:vAlign w:val="center"/>
          </w:tcPr>
          <w:p w:rsidR="008F197C" w:rsidRPr="00184333" w:rsidRDefault="00BC3DB7" w:rsidP="00401B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2*</w:t>
            </w:r>
          </w:p>
        </w:tc>
        <w:tc>
          <w:tcPr>
            <w:tcW w:w="931" w:type="pct"/>
            <w:vAlign w:val="center"/>
          </w:tcPr>
          <w:p w:rsidR="008F197C" w:rsidRPr="00184333" w:rsidRDefault="00C830D1" w:rsidP="00401B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4</w:t>
            </w:r>
            <w:r w:rsidR="00BC3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8F197C" w:rsidTr="00BC3DB7">
        <w:tc>
          <w:tcPr>
            <w:tcW w:w="1274" w:type="pct"/>
          </w:tcPr>
          <w:p w:rsidR="008F197C" w:rsidRPr="008F197C" w:rsidRDefault="008F197C" w:rsidP="008F19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 </w:t>
            </w:r>
            <w:r w:rsidRPr="008F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ll-being</w:t>
            </w:r>
          </w:p>
        </w:tc>
        <w:tc>
          <w:tcPr>
            <w:tcW w:w="932" w:type="pct"/>
            <w:vAlign w:val="center"/>
          </w:tcPr>
          <w:p w:rsidR="008F197C" w:rsidRPr="008F197C" w:rsidRDefault="008F197C" w:rsidP="00401B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2" w:type="pct"/>
            <w:vAlign w:val="center"/>
          </w:tcPr>
          <w:p w:rsidR="008F197C" w:rsidRPr="00184333" w:rsidRDefault="008F197C" w:rsidP="00401B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1" w:type="pct"/>
            <w:vAlign w:val="center"/>
          </w:tcPr>
          <w:p w:rsidR="008F197C" w:rsidRPr="00184333" w:rsidRDefault="00C830D1" w:rsidP="00401B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0</w:t>
            </w:r>
            <w:r w:rsidR="00BC3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31" w:type="pct"/>
            <w:vAlign w:val="center"/>
          </w:tcPr>
          <w:p w:rsidR="008F197C" w:rsidRPr="00184333" w:rsidRDefault="00C830D1" w:rsidP="00401B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1</w:t>
            </w:r>
            <w:r w:rsidR="00BC3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8F197C" w:rsidTr="00BC3DB7">
        <w:tc>
          <w:tcPr>
            <w:tcW w:w="1274" w:type="pct"/>
          </w:tcPr>
          <w:p w:rsidR="008F197C" w:rsidRPr="008F197C" w:rsidRDefault="008F197C" w:rsidP="008F19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 </w:t>
            </w:r>
            <w:r w:rsidRPr="008F19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ation</w:t>
            </w:r>
          </w:p>
        </w:tc>
        <w:tc>
          <w:tcPr>
            <w:tcW w:w="932" w:type="pct"/>
            <w:vAlign w:val="center"/>
          </w:tcPr>
          <w:p w:rsidR="008F197C" w:rsidRPr="00184333" w:rsidRDefault="008F197C" w:rsidP="00401B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2" w:type="pct"/>
            <w:vAlign w:val="center"/>
          </w:tcPr>
          <w:p w:rsidR="008F197C" w:rsidRPr="00184333" w:rsidRDefault="008F197C" w:rsidP="00401B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1" w:type="pct"/>
            <w:vAlign w:val="center"/>
          </w:tcPr>
          <w:p w:rsidR="008F197C" w:rsidRPr="00184333" w:rsidRDefault="008F197C" w:rsidP="00401B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1" w:type="pct"/>
            <w:vAlign w:val="center"/>
          </w:tcPr>
          <w:p w:rsidR="008F197C" w:rsidRPr="00184333" w:rsidRDefault="00C830D1" w:rsidP="00401B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AB59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C3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</w:tbl>
    <w:p w:rsidR="00BC3DB7" w:rsidRPr="00BC2C53" w:rsidRDefault="00BC3DB7" w:rsidP="00BC3DB7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*p</w:t>
      </w:r>
      <w:r w:rsidRPr="00BC2C53">
        <w:rPr>
          <w:rFonts w:ascii="Times New Roman" w:hAnsi="Times New Roman" w:cs="Times New Roman"/>
          <w:i/>
          <w:sz w:val="24"/>
          <w:szCs w:val="24"/>
          <w:lang w:val="en-GB"/>
        </w:rPr>
        <w:t>&lt; .0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0</w:t>
      </w:r>
      <w:r w:rsidRPr="00BC2C53">
        <w:rPr>
          <w:rFonts w:ascii="Times New Roman" w:hAnsi="Times New Roman" w:cs="Times New Roman"/>
          <w:i/>
          <w:sz w:val="24"/>
          <w:szCs w:val="24"/>
          <w:lang w:val="en-GB"/>
        </w:rPr>
        <w:t>1</w:t>
      </w:r>
    </w:p>
    <w:p w:rsidR="00BC3DB7" w:rsidRDefault="00BC3DB7" w:rsidP="00BC3DB7">
      <w:pPr>
        <w:rPr>
          <w:rFonts w:ascii="Times New Roman" w:hAnsi="Times New Roman" w:cs="Times New Roman"/>
          <w:sz w:val="24"/>
          <w:szCs w:val="24"/>
          <w:lang w:val="en-GB"/>
        </w:rPr>
        <w:sectPr w:rsidR="00BC3DB7" w:rsidSect="00BC2C53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:rsidR="00CF1A05" w:rsidRDefault="00CF1A05" w:rsidP="00CF1A0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2316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8</w:t>
      </w:r>
      <w:r w:rsidRPr="00CF1A05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CF1A05">
        <w:rPr>
          <w:rFonts w:ascii="Times New Roman" w:hAnsi="Times New Roman" w:cs="Times New Roman"/>
          <w:sz w:val="24"/>
          <w:szCs w:val="24"/>
          <w:lang w:val="en-GB"/>
        </w:rPr>
        <w:t xml:space="preserve"> Intracorrelations among </w:t>
      </w:r>
      <w:r w:rsidR="00AB79A8">
        <w:rPr>
          <w:rFonts w:ascii="Times New Roman" w:hAnsi="Times New Roman" w:cs="Times New Roman"/>
          <w:sz w:val="24"/>
          <w:szCs w:val="24"/>
          <w:lang w:val="en-GB"/>
        </w:rPr>
        <w:t xml:space="preserve">Perceived </w:t>
      </w:r>
      <w:r>
        <w:rPr>
          <w:rFonts w:ascii="Times New Roman" w:hAnsi="Times New Roman" w:cs="Times New Roman"/>
          <w:sz w:val="24"/>
          <w:szCs w:val="24"/>
          <w:lang w:val="en-GB"/>
        </w:rPr>
        <w:t>Efficacy</w:t>
      </w:r>
      <w:r w:rsidR="00FB65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72EFE">
        <w:rPr>
          <w:rFonts w:ascii="Times New Roman" w:hAnsi="Times New Roman" w:cs="Times New Roman"/>
          <w:sz w:val="24"/>
          <w:szCs w:val="24"/>
          <w:lang w:val="en-GB"/>
        </w:rPr>
        <w:t>item</w:t>
      </w:r>
      <w:r w:rsidR="00FB65F4">
        <w:rPr>
          <w:rFonts w:ascii="Times New Roman" w:hAnsi="Times New Roman" w:cs="Times New Roman"/>
          <w:sz w:val="24"/>
          <w:szCs w:val="24"/>
          <w:lang w:val="en-GB"/>
        </w:rPr>
        <w:t>s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085"/>
        <w:gridCol w:w="2257"/>
        <w:gridCol w:w="2257"/>
        <w:gridCol w:w="2255"/>
      </w:tblGrid>
      <w:tr w:rsidR="00837026" w:rsidRPr="001875BA" w:rsidTr="008B7B25">
        <w:tc>
          <w:tcPr>
            <w:tcW w:w="1565" w:type="pct"/>
          </w:tcPr>
          <w:p w:rsidR="00837026" w:rsidRPr="007C0620" w:rsidRDefault="00837026" w:rsidP="0083702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45" w:type="pct"/>
          </w:tcPr>
          <w:p w:rsidR="00837026" w:rsidRPr="007C0620" w:rsidRDefault="007C0620" w:rsidP="0083702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043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670F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extent do you believe that</w:t>
            </w:r>
            <w:r w:rsidRPr="007C0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ying with the containment measures decreases 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likelihood of being infected?</w:t>
            </w:r>
          </w:p>
        </w:tc>
        <w:tc>
          <w:tcPr>
            <w:tcW w:w="1145" w:type="pct"/>
          </w:tcPr>
          <w:p w:rsidR="00837026" w:rsidRPr="007C0620" w:rsidRDefault="007C0620" w:rsidP="008370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</w:t>
            </w:r>
            <w:r w:rsidR="00043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what extent does </w:t>
            </w:r>
            <w:r w:rsidRPr="007C0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ying with the containment measures make you feel safe?</w:t>
            </w:r>
          </w:p>
        </w:tc>
        <w:tc>
          <w:tcPr>
            <w:tcW w:w="1144" w:type="pct"/>
          </w:tcPr>
          <w:p w:rsidR="00837026" w:rsidRPr="007C0620" w:rsidRDefault="007C0620" w:rsidP="008370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</w:t>
            </w:r>
            <w:r w:rsidR="00043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what extent do you believe that </w:t>
            </w:r>
            <w:r w:rsidRPr="007C0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behavior of each individual citizen might influence the spread</w:t>
            </w:r>
            <w:r w:rsidR="00043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the virus</w:t>
            </w:r>
            <w:r w:rsidRPr="007C0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</w:tr>
      <w:tr w:rsidR="007C0620" w:rsidRPr="008C412B" w:rsidTr="008B7B25">
        <w:tc>
          <w:tcPr>
            <w:tcW w:w="1565" w:type="pct"/>
          </w:tcPr>
          <w:p w:rsidR="007C0620" w:rsidRPr="007C0620" w:rsidRDefault="007C0620" w:rsidP="007C06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</w:t>
            </w:r>
            <w:r w:rsidR="00043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effective do you believe </w:t>
            </w:r>
            <w:r w:rsidRPr="007C0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government</w:t>
            </w:r>
            <w:r w:rsidR="00043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s</w:t>
            </w:r>
            <w:r w:rsidR="00363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sures are</w:t>
            </w:r>
            <w:r w:rsidR="00FB6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43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 w:rsidRPr="007C0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in</w:t>
            </w:r>
            <w:r w:rsidR="00043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 the spread of</w:t>
            </w:r>
            <w:r w:rsidR="00A23D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VID-19</w:t>
            </w:r>
            <w:r w:rsidRPr="007C0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145" w:type="pct"/>
            <w:vAlign w:val="center"/>
          </w:tcPr>
          <w:p w:rsidR="007C0620" w:rsidRPr="007C0620" w:rsidRDefault="00913EEA" w:rsidP="00CF5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</w:t>
            </w:r>
            <w:r w:rsidR="008B7B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45" w:type="pct"/>
            <w:vAlign w:val="center"/>
          </w:tcPr>
          <w:p w:rsidR="007C0620" w:rsidRPr="007C0620" w:rsidRDefault="008B7B25" w:rsidP="00CF5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1*</w:t>
            </w:r>
          </w:p>
        </w:tc>
        <w:tc>
          <w:tcPr>
            <w:tcW w:w="1144" w:type="pct"/>
            <w:vAlign w:val="center"/>
          </w:tcPr>
          <w:p w:rsidR="007C0620" w:rsidRPr="007C0620" w:rsidRDefault="00913EEA" w:rsidP="00CF5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</w:t>
            </w:r>
            <w:r w:rsidR="008B7B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7C0620" w:rsidRPr="008C412B" w:rsidTr="008B7B25">
        <w:tc>
          <w:tcPr>
            <w:tcW w:w="1565" w:type="pct"/>
          </w:tcPr>
          <w:p w:rsidR="007C0620" w:rsidRPr="007C0620" w:rsidRDefault="007C0620" w:rsidP="007C06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</w:t>
            </w:r>
            <w:r w:rsidR="00AF50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what extent does </w:t>
            </w:r>
            <w:r w:rsidRPr="007C0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ying with the containment measures decrease 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likelihood of being infected?</w:t>
            </w:r>
          </w:p>
        </w:tc>
        <w:tc>
          <w:tcPr>
            <w:tcW w:w="1145" w:type="pct"/>
            <w:vAlign w:val="center"/>
          </w:tcPr>
          <w:p w:rsidR="007C0620" w:rsidRPr="007C0620" w:rsidRDefault="007C0620" w:rsidP="00CF5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pct"/>
            <w:vAlign w:val="center"/>
          </w:tcPr>
          <w:p w:rsidR="007C0620" w:rsidRPr="007C0620" w:rsidRDefault="008B7B25" w:rsidP="00913E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  <w:r w:rsidR="00913E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144" w:type="pct"/>
            <w:vAlign w:val="center"/>
          </w:tcPr>
          <w:p w:rsidR="007C0620" w:rsidRPr="007C0620" w:rsidRDefault="008B7B25" w:rsidP="00CF5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6*</w:t>
            </w:r>
          </w:p>
        </w:tc>
      </w:tr>
      <w:tr w:rsidR="007C0620" w:rsidRPr="008C412B" w:rsidTr="008B7B25">
        <w:tc>
          <w:tcPr>
            <w:tcW w:w="1565" w:type="pct"/>
          </w:tcPr>
          <w:p w:rsidR="007C0620" w:rsidRPr="007C0620" w:rsidRDefault="007C0620" w:rsidP="007C06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</w:t>
            </w:r>
            <w:r w:rsidR="00AF50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what extent does </w:t>
            </w:r>
            <w:r w:rsidRPr="007C06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lying with the containment measures make you feel safe? </w:t>
            </w:r>
          </w:p>
        </w:tc>
        <w:tc>
          <w:tcPr>
            <w:tcW w:w="1145" w:type="pct"/>
            <w:vAlign w:val="center"/>
          </w:tcPr>
          <w:p w:rsidR="007C0620" w:rsidRPr="007C0620" w:rsidRDefault="007C0620" w:rsidP="00CF5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pct"/>
            <w:vAlign w:val="center"/>
          </w:tcPr>
          <w:p w:rsidR="007C0620" w:rsidRPr="007C0620" w:rsidRDefault="007C0620" w:rsidP="00CF5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4" w:type="pct"/>
            <w:vAlign w:val="center"/>
          </w:tcPr>
          <w:p w:rsidR="007C0620" w:rsidRPr="007C0620" w:rsidRDefault="00913EEA" w:rsidP="00CF5B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</w:t>
            </w:r>
            <w:r w:rsidR="008B7B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</w:tbl>
    <w:p w:rsidR="008B7B25" w:rsidRPr="00BC2C53" w:rsidRDefault="008B7B25" w:rsidP="008B7B25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*p</w:t>
      </w:r>
      <w:r w:rsidRPr="00BC2C53">
        <w:rPr>
          <w:rFonts w:ascii="Times New Roman" w:hAnsi="Times New Roman" w:cs="Times New Roman"/>
          <w:i/>
          <w:sz w:val="24"/>
          <w:szCs w:val="24"/>
          <w:lang w:val="en-GB"/>
        </w:rPr>
        <w:t>&lt; .0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0</w:t>
      </w:r>
      <w:r w:rsidRPr="00BC2C53">
        <w:rPr>
          <w:rFonts w:ascii="Times New Roman" w:hAnsi="Times New Roman" w:cs="Times New Roman"/>
          <w:i/>
          <w:sz w:val="24"/>
          <w:szCs w:val="24"/>
          <w:lang w:val="en-GB"/>
        </w:rPr>
        <w:t>1</w:t>
      </w:r>
    </w:p>
    <w:p w:rsidR="00837026" w:rsidRDefault="00837026" w:rsidP="00CF1A0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F1A05" w:rsidRDefault="00CF1A0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7513A4" w:rsidRDefault="007513A4" w:rsidP="00CF1A05">
      <w:pPr>
        <w:rPr>
          <w:rFonts w:ascii="Times New Roman" w:hAnsi="Times New Roman" w:cs="Times New Roman"/>
          <w:i/>
          <w:sz w:val="24"/>
          <w:szCs w:val="24"/>
          <w:lang w:val="en-GB"/>
        </w:rPr>
        <w:sectPr w:rsidR="007513A4" w:rsidSect="003F00E7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:rsidR="00CF1A05" w:rsidRDefault="00CF1A05" w:rsidP="00CF1A0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2316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9.</w:t>
      </w:r>
      <w:r w:rsidRPr="00854AB2">
        <w:rPr>
          <w:rFonts w:ascii="Times New Roman" w:hAnsi="Times New Roman" w:cs="Times New Roman"/>
          <w:sz w:val="24"/>
          <w:szCs w:val="24"/>
          <w:lang w:val="en-GB"/>
        </w:rPr>
        <w:t xml:space="preserve"> Intracorrelations among </w:t>
      </w:r>
      <w:r w:rsidR="001D19F9">
        <w:rPr>
          <w:rFonts w:ascii="Times New Roman" w:hAnsi="Times New Roman" w:cs="Times New Roman"/>
          <w:sz w:val="24"/>
          <w:szCs w:val="24"/>
          <w:lang w:val="en-GB"/>
        </w:rPr>
        <w:t>Affective States</w:t>
      </w:r>
      <w:r w:rsidR="00872EFE">
        <w:rPr>
          <w:rFonts w:ascii="Times New Roman" w:hAnsi="Times New Roman" w:cs="Times New Roman"/>
          <w:sz w:val="24"/>
          <w:szCs w:val="24"/>
          <w:lang w:val="en-GB"/>
        </w:rPr>
        <w:t xml:space="preserve"> items</w:t>
      </w:r>
    </w:p>
    <w:tbl>
      <w:tblPr>
        <w:tblW w:w="51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9"/>
        <w:gridCol w:w="590"/>
        <w:gridCol w:w="490"/>
        <w:gridCol w:w="731"/>
        <w:gridCol w:w="720"/>
        <w:gridCol w:w="960"/>
        <w:gridCol w:w="911"/>
        <w:gridCol w:w="841"/>
        <w:gridCol w:w="681"/>
        <w:gridCol w:w="1030"/>
        <w:gridCol w:w="1090"/>
        <w:gridCol w:w="971"/>
        <w:gridCol w:w="980"/>
        <w:gridCol w:w="1000"/>
        <w:gridCol w:w="882"/>
        <w:gridCol w:w="1191"/>
        <w:gridCol w:w="521"/>
      </w:tblGrid>
      <w:tr w:rsidR="00905D9E" w:rsidRPr="009A44E4" w:rsidTr="00FF7CAF">
        <w:trPr>
          <w:trHeight w:val="410"/>
        </w:trPr>
        <w:tc>
          <w:tcPr>
            <w:tcW w:w="409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 1. How much </w:t>
            </w:r>
            <w:r w:rsidR="003637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have you</w:t>
            </w: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felt or are</w:t>
            </w:r>
            <w:r w:rsidR="00286D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you</w:t>
            </w: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feeling the following emotions?</w:t>
            </w:r>
          </w:p>
        </w:tc>
        <w:tc>
          <w:tcPr>
            <w:tcW w:w="199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Wrath</w:t>
            </w:r>
          </w:p>
        </w:tc>
        <w:tc>
          <w:tcPr>
            <w:tcW w:w="166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Fear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</w:t>
            </w:r>
            <w:r w:rsidRPr="00905D9E">
              <w:rPr>
                <w:rFonts w:ascii="Times New Roman" w:hAnsi="Times New Roman" w:cs="Times New Roman"/>
                <w:i/>
                <w:sz w:val="18"/>
                <w:szCs w:val="18"/>
              </w:rPr>
              <w:t>nguish</w:t>
            </w:r>
          </w:p>
        </w:tc>
        <w:tc>
          <w:tcPr>
            <w:tcW w:w="243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</w:rPr>
              <w:t>Sadness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</w:rPr>
              <w:t>Depression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</w:rPr>
              <w:t>Loneliness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</w:rPr>
              <w:t>Nostalgia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</w:rPr>
              <w:t>Anxiety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</w:rPr>
              <w:t>Restlessness</w:t>
            </w:r>
          </w:p>
        </w:tc>
        <w:tc>
          <w:tcPr>
            <w:tcW w:w="368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</w:rPr>
              <w:t>Vulnerability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</w:rPr>
              <w:t>Frustration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</w:rPr>
              <w:t>Inadequacy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</w:rPr>
              <w:t>Uncertainty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</w:rPr>
              <w:t>Confusion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</w:rPr>
              <w:t>Disorientation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Trust</w:t>
            </w:r>
          </w:p>
        </w:tc>
      </w:tr>
      <w:tr w:rsidR="00905D9E" w:rsidRPr="009A44E4" w:rsidTr="00FF7CAF">
        <w:trPr>
          <w:trHeight w:val="240"/>
        </w:trPr>
        <w:tc>
          <w:tcPr>
            <w:tcW w:w="409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nger</w:t>
            </w:r>
          </w:p>
        </w:tc>
        <w:tc>
          <w:tcPr>
            <w:tcW w:w="199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61C98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69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6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45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47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48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43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4</w:t>
            </w:r>
            <w:r w:rsidR="00E769F4"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32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3</w:t>
            </w:r>
            <w:r w:rsidR="00BA45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30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961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2</w:t>
            </w:r>
            <w:r w:rsidR="00961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8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3</w:t>
            </w:r>
            <w:r w:rsidR="00961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30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05D9E" w:rsidRPr="009A44E4" w:rsidTr="00FF7CAF">
        <w:trPr>
          <w:trHeight w:val="240"/>
        </w:trPr>
        <w:tc>
          <w:tcPr>
            <w:tcW w:w="409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Wrath</w:t>
            </w:r>
          </w:p>
        </w:tc>
        <w:tc>
          <w:tcPr>
            <w:tcW w:w="199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3</w:t>
            </w:r>
            <w:r w:rsidR="00961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47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43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43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40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32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4</w:t>
            </w:r>
            <w:r w:rsidR="00E769F4"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30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2</w:t>
            </w:r>
            <w:r w:rsidR="00BA45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8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2</w:t>
            </w:r>
            <w:r w:rsidR="00E769F4"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30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05D9E" w:rsidRPr="009A44E4" w:rsidTr="00FF7CAF">
        <w:trPr>
          <w:trHeight w:val="240"/>
        </w:trPr>
        <w:tc>
          <w:tcPr>
            <w:tcW w:w="409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Fear</w:t>
            </w:r>
          </w:p>
        </w:tc>
        <w:tc>
          <w:tcPr>
            <w:tcW w:w="199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7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6</w:t>
            </w:r>
            <w:r w:rsidR="00E769F4"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43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</w:t>
            </w:r>
            <w:r w:rsidR="00E769F4"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32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34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30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2</w:t>
            </w:r>
            <w:r w:rsidR="00BA45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8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3</w:t>
            </w:r>
            <w:r w:rsidR="00E769F4"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30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05D9E" w:rsidRPr="009A44E4" w:rsidTr="00FF7CAF">
        <w:trPr>
          <w:trHeight w:val="240"/>
        </w:trPr>
        <w:tc>
          <w:tcPr>
            <w:tcW w:w="409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nguish</w:t>
            </w:r>
          </w:p>
        </w:tc>
        <w:tc>
          <w:tcPr>
            <w:tcW w:w="199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7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3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6</w:t>
            </w:r>
            <w:r w:rsidR="00961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32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3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30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40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8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4</w:t>
            </w:r>
            <w:r w:rsidR="00BA45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30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05D9E" w:rsidRPr="009A44E4" w:rsidTr="00FF7CAF">
        <w:trPr>
          <w:trHeight w:val="240"/>
        </w:trPr>
        <w:tc>
          <w:tcPr>
            <w:tcW w:w="409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Sadness</w:t>
            </w:r>
          </w:p>
        </w:tc>
        <w:tc>
          <w:tcPr>
            <w:tcW w:w="199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7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3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</w:t>
            </w:r>
            <w:r w:rsidR="00BA45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30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4</w:t>
            </w:r>
            <w:r w:rsidR="00E769F4"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8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61C98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5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30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05D9E" w:rsidRPr="009A44E4" w:rsidTr="00FF7CAF">
        <w:trPr>
          <w:trHeight w:val="240"/>
        </w:trPr>
        <w:tc>
          <w:tcPr>
            <w:tcW w:w="409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Depression</w:t>
            </w:r>
          </w:p>
        </w:tc>
        <w:tc>
          <w:tcPr>
            <w:tcW w:w="199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7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3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</w:t>
            </w:r>
            <w:r w:rsidR="00E769F4"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8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3</w:t>
            </w:r>
            <w:r w:rsidR="00E769F4"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30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05D9E" w:rsidRPr="009A44E4" w:rsidTr="00FF7CAF">
        <w:trPr>
          <w:trHeight w:val="240"/>
        </w:trPr>
        <w:tc>
          <w:tcPr>
            <w:tcW w:w="409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Loneliness</w:t>
            </w:r>
          </w:p>
        </w:tc>
        <w:tc>
          <w:tcPr>
            <w:tcW w:w="199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7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3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8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4</w:t>
            </w:r>
            <w:r w:rsidR="00E769F4"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30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05D9E" w:rsidRPr="009A44E4" w:rsidTr="00FF7CAF">
        <w:trPr>
          <w:trHeight w:val="240"/>
        </w:trPr>
        <w:tc>
          <w:tcPr>
            <w:tcW w:w="409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ervousness</w:t>
            </w:r>
          </w:p>
        </w:tc>
        <w:tc>
          <w:tcPr>
            <w:tcW w:w="199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7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3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8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8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61C98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5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61C98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39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32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05D9E" w:rsidRPr="009A44E4" w:rsidTr="00FF7CAF">
        <w:trPr>
          <w:trHeight w:val="240"/>
        </w:trPr>
        <w:tc>
          <w:tcPr>
            <w:tcW w:w="409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Anxiety</w:t>
            </w:r>
          </w:p>
        </w:tc>
        <w:tc>
          <w:tcPr>
            <w:tcW w:w="199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7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3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8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E769F4"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61C98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1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32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05D9E" w:rsidRPr="009A44E4" w:rsidTr="00FF7CAF">
        <w:trPr>
          <w:trHeight w:val="240"/>
        </w:trPr>
        <w:tc>
          <w:tcPr>
            <w:tcW w:w="409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estlessness</w:t>
            </w:r>
          </w:p>
        </w:tc>
        <w:tc>
          <w:tcPr>
            <w:tcW w:w="199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7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3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8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61C98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0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32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05D9E" w:rsidRPr="009A44E4" w:rsidTr="00FF7CAF">
        <w:trPr>
          <w:trHeight w:val="240"/>
        </w:trPr>
        <w:tc>
          <w:tcPr>
            <w:tcW w:w="409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Impotence</w:t>
            </w:r>
          </w:p>
        </w:tc>
        <w:tc>
          <w:tcPr>
            <w:tcW w:w="199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7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3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8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61C98" w:rsidP="00BD3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4</w:t>
            </w:r>
            <w:r w:rsidR="00BD3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331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61C98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0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4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49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</w:t>
            </w:r>
            <w:r w:rsidR="00E769F4"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7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05D9E" w:rsidRPr="009A44E4" w:rsidTr="00FF7CAF">
        <w:trPr>
          <w:trHeight w:val="240"/>
        </w:trPr>
        <w:tc>
          <w:tcPr>
            <w:tcW w:w="409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Frustration</w:t>
            </w:r>
          </w:p>
        </w:tc>
        <w:tc>
          <w:tcPr>
            <w:tcW w:w="199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7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3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8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</w:t>
            </w:r>
            <w:r w:rsidR="00961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4</w:t>
            </w:r>
            <w:r w:rsidR="00961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</w:t>
            </w:r>
            <w:r w:rsidR="00BA45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</w:t>
            </w:r>
            <w:r w:rsidR="00E769F4"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7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05D9E" w:rsidRPr="009A44E4" w:rsidTr="00FF7CAF">
        <w:trPr>
          <w:trHeight w:val="240"/>
        </w:trPr>
        <w:tc>
          <w:tcPr>
            <w:tcW w:w="409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Inadequacy</w:t>
            </w:r>
          </w:p>
        </w:tc>
        <w:tc>
          <w:tcPr>
            <w:tcW w:w="199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7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3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8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E769F4"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61C98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6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961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7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05D9E" w:rsidRPr="009A44E4" w:rsidTr="00FF7CAF">
        <w:trPr>
          <w:trHeight w:val="240"/>
        </w:trPr>
        <w:tc>
          <w:tcPr>
            <w:tcW w:w="409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Uncertainty</w:t>
            </w:r>
          </w:p>
        </w:tc>
        <w:tc>
          <w:tcPr>
            <w:tcW w:w="199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7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3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8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61C98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60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961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5</w:t>
            </w:r>
            <w:r w:rsidR="00961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7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05D9E" w:rsidRPr="009A44E4" w:rsidTr="00FF7CAF">
        <w:trPr>
          <w:trHeight w:val="240"/>
        </w:trPr>
        <w:tc>
          <w:tcPr>
            <w:tcW w:w="409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Confusion</w:t>
            </w:r>
          </w:p>
        </w:tc>
        <w:tc>
          <w:tcPr>
            <w:tcW w:w="199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7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3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8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961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7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05D9E" w:rsidRPr="009A44E4" w:rsidTr="00FF7CAF">
        <w:trPr>
          <w:trHeight w:val="240"/>
        </w:trPr>
        <w:tc>
          <w:tcPr>
            <w:tcW w:w="409" w:type="pct"/>
            <w:shd w:val="clear" w:color="auto" w:fill="auto"/>
            <w:vAlign w:val="center"/>
            <w:hideMark/>
          </w:tcPr>
          <w:p w:rsidR="009A44E4" w:rsidRPr="00905D9E" w:rsidRDefault="009A44E4" w:rsidP="007513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Hope</w:t>
            </w:r>
          </w:p>
        </w:tc>
        <w:tc>
          <w:tcPr>
            <w:tcW w:w="199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7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3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84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1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8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3A7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" w:type="pct"/>
            <w:shd w:val="clear" w:color="auto" w:fill="FFFFFF" w:themeFill="background1"/>
            <w:noWrap/>
            <w:vAlign w:val="center"/>
            <w:hideMark/>
          </w:tcPr>
          <w:p w:rsidR="009A44E4" w:rsidRPr="00905D9E" w:rsidRDefault="009A44E4" w:rsidP="00961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05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7</w:t>
            </w:r>
            <w:r w:rsidR="00961C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FF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</w:tr>
    </w:tbl>
    <w:p w:rsidR="008B7B25" w:rsidRPr="00BC2C53" w:rsidRDefault="008B7B25" w:rsidP="008B7B25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*p</w:t>
      </w:r>
      <w:r w:rsidRPr="00BC2C53">
        <w:rPr>
          <w:rFonts w:ascii="Times New Roman" w:hAnsi="Times New Roman" w:cs="Times New Roman"/>
          <w:i/>
          <w:sz w:val="24"/>
          <w:szCs w:val="24"/>
          <w:lang w:val="en-GB"/>
        </w:rPr>
        <w:t>&lt; .0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0</w:t>
      </w:r>
      <w:r w:rsidRPr="00BC2C53">
        <w:rPr>
          <w:rFonts w:ascii="Times New Roman" w:hAnsi="Times New Roman" w:cs="Times New Roman"/>
          <w:i/>
          <w:sz w:val="24"/>
          <w:szCs w:val="24"/>
          <w:lang w:val="en-GB"/>
        </w:rPr>
        <w:t>1</w:t>
      </w:r>
    </w:p>
    <w:p w:rsidR="007513A4" w:rsidRDefault="007513A4" w:rsidP="00CF1A0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05D9E" w:rsidRDefault="00905D9E" w:rsidP="00CF1A0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E1025" w:rsidRDefault="007E102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7E1025" w:rsidRDefault="007E1025" w:rsidP="00CF1A05">
      <w:pPr>
        <w:rPr>
          <w:rFonts w:ascii="Times New Roman" w:hAnsi="Times New Roman" w:cs="Times New Roman"/>
          <w:sz w:val="24"/>
          <w:szCs w:val="24"/>
          <w:lang w:val="en-GB"/>
        </w:rPr>
        <w:sectPr w:rsidR="007E1025" w:rsidSect="007513A4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</w:p>
    <w:p w:rsidR="007E1025" w:rsidRPr="00905D9E" w:rsidRDefault="007E1025" w:rsidP="007E1025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2316B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GB"/>
        </w:rPr>
        <w:lastRenderedPageBreak/>
        <w:t>Table S10.</w:t>
      </w:r>
      <w:r w:rsidR="00E769F4" w:rsidRPr="00905D9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Variance Inflation Factor (VIF) values for the multicollinearity</w:t>
      </w:r>
    </w:p>
    <w:tbl>
      <w:tblPr>
        <w:tblW w:w="5105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9"/>
        <w:gridCol w:w="1636"/>
      </w:tblGrid>
      <w:tr w:rsidR="00864F43" w:rsidRPr="00747FE3" w:rsidTr="00864F43">
        <w:trPr>
          <w:trHeight w:val="260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:rsidR="00864F43" w:rsidRPr="00747FE3" w:rsidRDefault="00864F43" w:rsidP="00905D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47F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36" w:type="dxa"/>
          </w:tcPr>
          <w:p w:rsidR="00864F43" w:rsidRPr="00747FE3" w:rsidRDefault="00864F43" w:rsidP="0090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47F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IF</w:t>
            </w:r>
          </w:p>
        </w:tc>
      </w:tr>
      <w:tr w:rsidR="00864F43" w:rsidRPr="00747FE3" w:rsidTr="00864F43">
        <w:trPr>
          <w:trHeight w:val="260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:rsidR="00864F43" w:rsidRPr="00747FE3" w:rsidRDefault="00864F43" w:rsidP="0086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36" w:type="dxa"/>
          </w:tcPr>
          <w:p w:rsidR="00864F43" w:rsidRPr="00864F43" w:rsidRDefault="00864F43" w:rsidP="00864F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953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632</w:t>
            </w:r>
          </w:p>
        </w:tc>
      </w:tr>
      <w:tr w:rsidR="00864F43" w:rsidRPr="00747FE3" w:rsidTr="00864F43">
        <w:trPr>
          <w:trHeight w:val="260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:rsidR="00864F43" w:rsidRPr="00747FE3" w:rsidRDefault="00864F43" w:rsidP="0086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636" w:type="dxa"/>
          </w:tcPr>
          <w:p w:rsidR="00864F43" w:rsidRPr="00864F43" w:rsidRDefault="00864F43" w:rsidP="00864F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953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944</w:t>
            </w:r>
          </w:p>
        </w:tc>
      </w:tr>
      <w:tr w:rsidR="00864F43" w:rsidRPr="00747FE3" w:rsidTr="00864F43">
        <w:trPr>
          <w:trHeight w:val="260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:rsidR="00864F43" w:rsidRPr="00747FE3" w:rsidRDefault="00864F43" w:rsidP="0086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636" w:type="dxa"/>
          </w:tcPr>
          <w:p w:rsidR="00864F43" w:rsidRPr="00864F43" w:rsidRDefault="00864F43" w:rsidP="00864F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953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22</w:t>
            </w:r>
          </w:p>
        </w:tc>
      </w:tr>
      <w:tr w:rsidR="00864F43" w:rsidRPr="00747FE3" w:rsidTr="00864F43">
        <w:trPr>
          <w:trHeight w:val="260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:rsidR="00864F43" w:rsidRPr="00747FE3" w:rsidRDefault="00864F43" w:rsidP="0086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1636" w:type="dxa"/>
          </w:tcPr>
          <w:p w:rsidR="00864F43" w:rsidRPr="00864F43" w:rsidRDefault="00864F43" w:rsidP="00864F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953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289</w:t>
            </w:r>
          </w:p>
        </w:tc>
      </w:tr>
      <w:tr w:rsidR="00864F43" w:rsidRPr="00747FE3" w:rsidTr="00864F43">
        <w:trPr>
          <w:trHeight w:val="260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:rsidR="00864F43" w:rsidRPr="00747FE3" w:rsidRDefault="00864F43" w:rsidP="0086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ital status </w:t>
            </w:r>
          </w:p>
        </w:tc>
        <w:tc>
          <w:tcPr>
            <w:tcW w:w="1636" w:type="dxa"/>
          </w:tcPr>
          <w:p w:rsidR="00864F43" w:rsidRPr="00864F43" w:rsidRDefault="00864F43" w:rsidP="00864F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953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661</w:t>
            </w:r>
          </w:p>
        </w:tc>
      </w:tr>
      <w:tr w:rsidR="00864F43" w:rsidRPr="00747FE3" w:rsidTr="00864F43">
        <w:trPr>
          <w:trHeight w:val="260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:rsidR="00864F43" w:rsidRPr="00E95422" w:rsidRDefault="00864F43" w:rsidP="0086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6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° of housemates during </w:t>
            </w:r>
            <w:r w:rsidR="00E95422" w:rsidRPr="00E9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quarantine</w:t>
            </w:r>
            <w:bookmarkStart w:id="0" w:name="_GoBack"/>
            <w:bookmarkEnd w:id="0"/>
          </w:p>
        </w:tc>
        <w:tc>
          <w:tcPr>
            <w:tcW w:w="1636" w:type="dxa"/>
          </w:tcPr>
          <w:p w:rsidR="00864F43" w:rsidRPr="00864F43" w:rsidRDefault="00864F43" w:rsidP="00864F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953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494</w:t>
            </w:r>
          </w:p>
        </w:tc>
      </w:tr>
      <w:tr w:rsidR="00864F43" w:rsidRPr="00747FE3" w:rsidTr="00864F43">
        <w:trPr>
          <w:trHeight w:val="260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:rsidR="00864F43" w:rsidRPr="00363731" w:rsidRDefault="00864F43" w:rsidP="0086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6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elatives living far from home </w:t>
            </w:r>
          </w:p>
        </w:tc>
        <w:tc>
          <w:tcPr>
            <w:tcW w:w="1636" w:type="dxa"/>
          </w:tcPr>
          <w:p w:rsidR="00864F43" w:rsidRPr="00864F43" w:rsidRDefault="00864F43" w:rsidP="00864F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953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157</w:t>
            </w:r>
          </w:p>
        </w:tc>
      </w:tr>
      <w:tr w:rsidR="00864F43" w:rsidRPr="00747FE3" w:rsidTr="00864F43">
        <w:trPr>
          <w:trHeight w:val="260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:rsidR="00864F43" w:rsidRPr="00747FE3" w:rsidRDefault="00864F43" w:rsidP="0086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vious Pathologies </w:t>
            </w:r>
          </w:p>
        </w:tc>
        <w:tc>
          <w:tcPr>
            <w:tcW w:w="1636" w:type="dxa"/>
          </w:tcPr>
          <w:p w:rsidR="00864F43" w:rsidRPr="00864F43" w:rsidRDefault="00864F43" w:rsidP="00864F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953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884</w:t>
            </w:r>
          </w:p>
        </w:tc>
      </w:tr>
      <w:tr w:rsidR="00864F43" w:rsidRPr="00747FE3" w:rsidTr="00864F43">
        <w:trPr>
          <w:trHeight w:val="260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:rsidR="00864F43" w:rsidRPr="00747FE3" w:rsidRDefault="00D36209" w:rsidP="0086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ived </w:t>
            </w:r>
            <w:r w:rsidR="00864F43" w:rsidRPr="0074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1636" w:type="dxa"/>
          </w:tcPr>
          <w:p w:rsidR="00864F43" w:rsidRPr="00864F43" w:rsidRDefault="00864F43" w:rsidP="00864F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953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65</w:t>
            </w:r>
          </w:p>
        </w:tc>
      </w:tr>
      <w:tr w:rsidR="00864F43" w:rsidRPr="00747FE3" w:rsidTr="00864F43">
        <w:trPr>
          <w:trHeight w:val="260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:rsidR="00864F43" w:rsidRPr="00747FE3" w:rsidRDefault="00864F43" w:rsidP="0086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s Seeking</w:t>
            </w:r>
          </w:p>
        </w:tc>
        <w:tc>
          <w:tcPr>
            <w:tcW w:w="1636" w:type="dxa"/>
          </w:tcPr>
          <w:p w:rsidR="00864F43" w:rsidRPr="00864F43" w:rsidRDefault="00864F43" w:rsidP="00864F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953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339</w:t>
            </w:r>
          </w:p>
        </w:tc>
      </w:tr>
      <w:tr w:rsidR="00864F43" w:rsidRPr="00747FE3" w:rsidTr="00864F43">
        <w:trPr>
          <w:trHeight w:val="260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:rsidR="00864F43" w:rsidRPr="00747FE3" w:rsidRDefault="00864F43" w:rsidP="0086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Control</w:t>
            </w:r>
          </w:p>
        </w:tc>
        <w:tc>
          <w:tcPr>
            <w:tcW w:w="1636" w:type="dxa"/>
          </w:tcPr>
          <w:p w:rsidR="00864F43" w:rsidRPr="00864F43" w:rsidRDefault="00864F43" w:rsidP="00864F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953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7065</w:t>
            </w:r>
          </w:p>
        </w:tc>
      </w:tr>
      <w:tr w:rsidR="00864F43" w:rsidRPr="00747FE3" w:rsidTr="00864F43">
        <w:trPr>
          <w:trHeight w:val="260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:rsidR="00864F43" w:rsidRPr="00747FE3" w:rsidRDefault="00AB79A8" w:rsidP="0086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ived </w:t>
            </w:r>
            <w:r w:rsidR="00864F43" w:rsidRPr="0074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acy</w:t>
            </w:r>
          </w:p>
        </w:tc>
        <w:tc>
          <w:tcPr>
            <w:tcW w:w="1636" w:type="dxa"/>
          </w:tcPr>
          <w:p w:rsidR="00864F43" w:rsidRPr="00864F43" w:rsidRDefault="00864F43" w:rsidP="00864F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953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891</w:t>
            </w:r>
          </w:p>
        </w:tc>
      </w:tr>
      <w:tr w:rsidR="00864F43" w:rsidRPr="00747FE3" w:rsidTr="00864F43">
        <w:trPr>
          <w:trHeight w:val="260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:rsidR="00864F43" w:rsidRPr="00747FE3" w:rsidRDefault="00864F43" w:rsidP="0086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Affective States</w:t>
            </w:r>
          </w:p>
        </w:tc>
        <w:tc>
          <w:tcPr>
            <w:tcW w:w="1636" w:type="dxa"/>
          </w:tcPr>
          <w:p w:rsidR="00864F43" w:rsidRPr="00864F43" w:rsidRDefault="00864F43" w:rsidP="00864F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953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096</w:t>
            </w:r>
          </w:p>
        </w:tc>
      </w:tr>
      <w:tr w:rsidR="00864F43" w:rsidRPr="00747FE3" w:rsidTr="00864F43">
        <w:trPr>
          <w:trHeight w:val="260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:rsidR="00864F43" w:rsidRPr="00747FE3" w:rsidRDefault="00864F43" w:rsidP="0086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636" w:type="dxa"/>
          </w:tcPr>
          <w:p w:rsidR="00864F43" w:rsidRPr="00864F43" w:rsidRDefault="00864F43" w:rsidP="00864F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953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845</w:t>
            </w:r>
          </w:p>
        </w:tc>
      </w:tr>
      <w:tr w:rsidR="00864F43" w:rsidRPr="00747FE3" w:rsidTr="00864F43">
        <w:trPr>
          <w:trHeight w:val="260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:rsidR="00864F43" w:rsidRPr="00747FE3" w:rsidRDefault="00864F43" w:rsidP="0086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ertainty</w:t>
            </w:r>
          </w:p>
        </w:tc>
        <w:tc>
          <w:tcPr>
            <w:tcW w:w="1636" w:type="dxa"/>
          </w:tcPr>
          <w:p w:rsidR="00864F43" w:rsidRPr="00864F43" w:rsidRDefault="00864F43" w:rsidP="00864F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953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123</w:t>
            </w:r>
          </w:p>
        </w:tc>
      </w:tr>
      <w:tr w:rsidR="00864F43" w:rsidRPr="00747FE3" w:rsidTr="00864F43">
        <w:trPr>
          <w:trHeight w:val="260"/>
        </w:trPr>
        <w:tc>
          <w:tcPr>
            <w:tcW w:w="3469" w:type="dxa"/>
            <w:shd w:val="clear" w:color="auto" w:fill="auto"/>
            <w:noWrap/>
            <w:vAlign w:val="center"/>
            <w:hideMark/>
          </w:tcPr>
          <w:p w:rsidR="00864F43" w:rsidRPr="00747FE3" w:rsidRDefault="00864F43" w:rsidP="00864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ffective States</w:t>
            </w:r>
          </w:p>
        </w:tc>
        <w:tc>
          <w:tcPr>
            <w:tcW w:w="1636" w:type="dxa"/>
          </w:tcPr>
          <w:p w:rsidR="00864F43" w:rsidRPr="00864F43" w:rsidRDefault="00864F43" w:rsidP="00864F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953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864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925</w:t>
            </w:r>
          </w:p>
        </w:tc>
      </w:tr>
    </w:tbl>
    <w:p w:rsidR="00864F43" w:rsidRDefault="00864F4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05D9E" w:rsidRDefault="00905D9E" w:rsidP="00905D9E">
      <w:pPr>
        <w:spacing w:after="0" w:line="240" w:lineRule="auto"/>
        <w:rPr>
          <w:rFonts w:ascii="Calibri" w:eastAsia="Times New Roman" w:hAnsi="Calibri" w:cs="Calibri"/>
          <w:color w:val="000000"/>
          <w:lang w:val="en-GB" w:eastAsia="it-IT"/>
        </w:rPr>
      </w:pPr>
    </w:p>
    <w:p w:rsidR="00C80181" w:rsidRDefault="00C80181" w:rsidP="00905D9E">
      <w:pPr>
        <w:spacing w:after="0" w:line="240" w:lineRule="auto"/>
        <w:rPr>
          <w:rFonts w:ascii="Calibri" w:eastAsia="Times New Roman" w:hAnsi="Calibri" w:cs="Calibri"/>
          <w:color w:val="000000"/>
          <w:lang w:val="en-GB" w:eastAsia="it-IT"/>
        </w:rPr>
        <w:sectPr w:rsidR="00C80181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905D9E" w:rsidRPr="00015AF5" w:rsidRDefault="00905D9E" w:rsidP="00B30E9E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015AF5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GB" w:eastAsia="it-IT"/>
        </w:rPr>
        <w:lastRenderedPageBreak/>
        <w:t>Table S11.</w:t>
      </w:r>
      <w:bookmarkStart w:id="1" w:name="_Hlk43282041"/>
      <w:r w:rsidRPr="00015AF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LMG measures </w:t>
      </w:r>
      <w:bookmarkEnd w:id="1"/>
      <w:r w:rsidRPr="00015AF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with 95</w:t>
      </w:r>
      <w:r w:rsidR="00872EF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% bootstrap confidence interval</w:t>
      </w:r>
    </w:p>
    <w:tbl>
      <w:tblPr>
        <w:tblW w:w="505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4"/>
        <w:gridCol w:w="1759"/>
        <w:gridCol w:w="1140"/>
        <w:gridCol w:w="1253"/>
        <w:gridCol w:w="1565"/>
        <w:gridCol w:w="1907"/>
        <w:gridCol w:w="2066"/>
        <w:gridCol w:w="2081"/>
      </w:tblGrid>
      <w:tr w:rsidR="00015AF5" w:rsidRPr="00015AF5" w:rsidTr="00015AF5">
        <w:trPr>
          <w:trHeight w:val="290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015AF5" w:rsidRPr="002F7AB0" w:rsidRDefault="00015AF5" w:rsidP="00015A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Likelihood of 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solution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Health 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ncern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alth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Likelihood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AB79A8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Work </w:t>
            </w:r>
          </w:p>
          <w:p w:rsidR="00015AF5" w:rsidRPr="00015AF5" w:rsidRDefault="00015AF5" w:rsidP="00AB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Risk Perception 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AB79A8" w:rsidRDefault="009831E0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stitutional</w:t>
            </w:r>
            <w:r w:rsidR="00AB7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economy</w:t>
            </w:r>
          </w:p>
          <w:p w:rsidR="00015AF5" w:rsidRPr="00015AF5" w:rsidRDefault="00AB79A8" w:rsidP="00AB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Risk </w:t>
            </w:r>
            <w:r w:rsidR="00015AF5"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erception 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:rsidR="00AB79A8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Interpersonal </w:t>
            </w:r>
          </w:p>
          <w:p w:rsidR="00015AF5" w:rsidRPr="00015AF5" w:rsidRDefault="00015AF5" w:rsidP="00AB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Risk Perception 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AB79A8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sychological </w:t>
            </w:r>
          </w:p>
          <w:p w:rsidR="00015AF5" w:rsidRPr="00015AF5" w:rsidRDefault="00015AF5" w:rsidP="00AB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sk</w:t>
            </w:r>
            <w:r w:rsidR="00162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rception</w:t>
            </w:r>
          </w:p>
        </w:tc>
      </w:tr>
      <w:tr w:rsidR="00015AF5" w:rsidRPr="00015AF5" w:rsidTr="00015AF5">
        <w:trPr>
          <w:trHeight w:val="290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015AF5" w:rsidRPr="00015AF5" w:rsidRDefault="00015AF5" w:rsidP="00015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)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7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8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)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8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0 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)</w:t>
            </w:r>
          </w:p>
        </w:tc>
      </w:tr>
      <w:tr w:rsidR="00015AF5" w:rsidRPr="00015AF5" w:rsidTr="00015AF5">
        <w:trPr>
          <w:trHeight w:val="290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015AF5" w:rsidRPr="00015AF5" w:rsidRDefault="00015AF5" w:rsidP="00015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der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)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7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8)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)</w:t>
            </w:r>
          </w:p>
        </w:tc>
      </w:tr>
      <w:tr w:rsidR="00015AF5" w:rsidRPr="00015AF5" w:rsidTr="00015AF5">
        <w:trPr>
          <w:trHeight w:val="290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015AF5" w:rsidRPr="00015AF5" w:rsidRDefault="00015AF5" w:rsidP="00015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ducation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)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7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5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)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)</w:t>
            </w:r>
          </w:p>
        </w:tc>
      </w:tr>
      <w:tr w:rsidR="00015AF5" w:rsidRPr="00015AF5" w:rsidTr="00015AF5">
        <w:trPr>
          <w:trHeight w:val="290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015AF5" w:rsidRPr="00015AF5" w:rsidRDefault="00015AF5" w:rsidP="00015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mployment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)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)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)</w:t>
            </w:r>
          </w:p>
        </w:tc>
      </w:tr>
      <w:tr w:rsidR="00015AF5" w:rsidRPr="00015AF5" w:rsidTr="00015AF5">
        <w:trPr>
          <w:trHeight w:val="290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015AF5" w:rsidRPr="00015AF5" w:rsidRDefault="00015AF5" w:rsidP="00015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arital status 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)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-3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)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)</w:t>
            </w:r>
          </w:p>
        </w:tc>
      </w:tr>
      <w:tr w:rsidR="00015AF5" w:rsidRPr="00015AF5" w:rsidTr="00015AF5">
        <w:trPr>
          <w:trHeight w:val="290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015AF5" w:rsidRPr="00015AF5" w:rsidRDefault="00015AF5" w:rsidP="00015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° housemates during quarantine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8)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5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)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0 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)</w:t>
            </w:r>
          </w:p>
        </w:tc>
      </w:tr>
      <w:tr w:rsidR="00015AF5" w:rsidRPr="00015AF5" w:rsidTr="00015AF5">
        <w:trPr>
          <w:trHeight w:val="290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015AF5" w:rsidRPr="00015AF5" w:rsidRDefault="00015AF5" w:rsidP="00015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latives living out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)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8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)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0 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)</w:t>
            </w:r>
          </w:p>
        </w:tc>
      </w:tr>
      <w:tr w:rsidR="00015AF5" w:rsidRPr="00015AF5" w:rsidTr="00015AF5">
        <w:trPr>
          <w:trHeight w:val="290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015AF5" w:rsidRPr="00015AF5" w:rsidRDefault="00015AF5" w:rsidP="00015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revious Pathologies 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)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7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)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)</w:t>
            </w:r>
          </w:p>
        </w:tc>
      </w:tr>
      <w:tr w:rsidR="00015AF5" w:rsidRPr="00015AF5" w:rsidTr="00015AF5">
        <w:trPr>
          <w:trHeight w:val="290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015AF5" w:rsidRPr="00015AF5" w:rsidRDefault="00015AF5" w:rsidP="00015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rceived Knowledge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)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)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)</w:t>
            </w:r>
          </w:p>
        </w:tc>
      </w:tr>
      <w:tr w:rsidR="00015AF5" w:rsidRPr="00015AF5" w:rsidTr="00015AF5">
        <w:trPr>
          <w:trHeight w:val="290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015AF5" w:rsidRPr="00015AF5" w:rsidRDefault="00015AF5" w:rsidP="00015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ws Seeking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)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5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)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7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5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)</w:t>
            </w:r>
          </w:p>
        </w:tc>
      </w:tr>
      <w:tr w:rsidR="00015AF5" w:rsidRPr="00015AF5" w:rsidTr="00015AF5">
        <w:trPr>
          <w:trHeight w:val="290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015AF5" w:rsidRPr="00015AF5" w:rsidRDefault="00015AF5" w:rsidP="00015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rceived Control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)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8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)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)</w:t>
            </w:r>
          </w:p>
        </w:tc>
      </w:tr>
      <w:tr w:rsidR="00015AF5" w:rsidRPr="00015AF5" w:rsidTr="00015AF5">
        <w:trPr>
          <w:trHeight w:val="290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015AF5" w:rsidRPr="00015AF5" w:rsidRDefault="00AB79A8" w:rsidP="00015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erceived </w:t>
            </w:r>
            <w:r w:rsidR="00015AF5"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fficacy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0 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)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7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)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)</w:t>
            </w:r>
          </w:p>
        </w:tc>
      </w:tr>
      <w:tr w:rsidR="00015AF5" w:rsidRPr="00015AF5" w:rsidTr="00015AF5">
        <w:trPr>
          <w:trHeight w:val="290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015AF5" w:rsidRPr="00015AF5" w:rsidRDefault="00015AF5" w:rsidP="00015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ative Emotion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)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)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-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)</w:t>
            </w:r>
          </w:p>
        </w:tc>
      </w:tr>
      <w:tr w:rsidR="00015AF5" w:rsidRPr="00015AF5" w:rsidTr="00015AF5">
        <w:trPr>
          <w:trHeight w:val="290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015AF5" w:rsidRPr="00015AF5" w:rsidRDefault="00015AF5" w:rsidP="00015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xiety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0 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)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-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)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-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)</w:t>
            </w:r>
          </w:p>
        </w:tc>
      </w:tr>
      <w:tr w:rsidR="00015AF5" w:rsidRPr="00015AF5" w:rsidTr="00015AF5">
        <w:trPr>
          <w:trHeight w:val="290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015AF5" w:rsidRPr="00015AF5" w:rsidRDefault="00015AF5" w:rsidP="00015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ncertainty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)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-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5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)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-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-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)</w:t>
            </w:r>
          </w:p>
        </w:tc>
      </w:tr>
      <w:tr w:rsidR="00015AF5" w:rsidRPr="00015AF5" w:rsidTr="00015AF5">
        <w:trPr>
          <w:trHeight w:val="290"/>
        </w:trPr>
        <w:tc>
          <w:tcPr>
            <w:tcW w:w="870" w:type="pct"/>
            <w:shd w:val="clear" w:color="auto" w:fill="auto"/>
            <w:noWrap/>
            <w:vAlign w:val="bottom"/>
            <w:hideMark/>
          </w:tcPr>
          <w:p w:rsidR="00015AF5" w:rsidRPr="00015AF5" w:rsidRDefault="00015AF5" w:rsidP="00015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itive Emotion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)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7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)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)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  <w:p w:rsidR="00015AF5" w:rsidRPr="00015AF5" w:rsidRDefault="00015AF5" w:rsidP="00015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15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)</w:t>
            </w:r>
          </w:p>
        </w:tc>
      </w:tr>
    </w:tbl>
    <w:p w:rsidR="00015AF5" w:rsidRPr="00CF1A05" w:rsidRDefault="00015AF5" w:rsidP="00B30E9E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015AF5" w:rsidRPr="00CF1A05" w:rsidSect="00905D9E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202E" w:rsidRDefault="007C202E" w:rsidP="009A756B">
      <w:pPr>
        <w:spacing w:after="0" w:line="240" w:lineRule="auto"/>
      </w:pPr>
      <w:r>
        <w:separator/>
      </w:r>
    </w:p>
  </w:endnote>
  <w:endnote w:type="continuationSeparator" w:id="0">
    <w:p w:rsidR="007C202E" w:rsidRDefault="007C202E" w:rsidP="009A75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202E" w:rsidRDefault="007C202E" w:rsidP="009A756B">
      <w:pPr>
        <w:spacing w:after="0" w:line="240" w:lineRule="auto"/>
      </w:pPr>
      <w:r>
        <w:separator/>
      </w:r>
    </w:p>
  </w:footnote>
  <w:footnote w:type="continuationSeparator" w:id="0">
    <w:p w:rsidR="007C202E" w:rsidRDefault="007C202E" w:rsidP="009A75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5E20F2"/>
    <w:multiLevelType w:val="hybridMultilevel"/>
    <w:tmpl w:val="33ACCE4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F1A05"/>
    <w:rsid w:val="00015AF5"/>
    <w:rsid w:val="00020056"/>
    <w:rsid w:val="000431AE"/>
    <w:rsid w:val="000D1363"/>
    <w:rsid w:val="001032A2"/>
    <w:rsid w:val="00155D81"/>
    <w:rsid w:val="00161E2B"/>
    <w:rsid w:val="0016292D"/>
    <w:rsid w:val="00184333"/>
    <w:rsid w:val="00185A8D"/>
    <w:rsid w:val="001875BA"/>
    <w:rsid w:val="001D19F9"/>
    <w:rsid w:val="001D69C1"/>
    <w:rsid w:val="002722F4"/>
    <w:rsid w:val="00277BA4"/>
    <w:rsid w:val="00286D4A"/>
    <w:rsid w:val="002B3645"/>
    <w:rsid w:val="002C42B2"/>
    <w:rsid w:val="002C66EC"/>
    <w:rsid w:val="002F7AB0"/>
    <w:rsid w:val="00314607"/>
    <w:rsid w:val="00356D2C"/>
    <w:rsid w:val="00363731"/>
    <w:rsid w:val="003A72E1"/>
    <w:rsid w:val="003F00E7"/>
    <w:rsid w:val="003F3172"/>
    <w:rsid w:val="00401BE4"/>
    <w:rsid w:val="00450FEF"/>
    <w:rsid w:val="00457FC9"/>
    <w:rsid w:val="00464177"/>
    <w:rsid w:val="00496334"/>
    <w:rsid w:val="004C00E2"/>
    <w:rsid w:val="004D2E45"/>
    <w:rsid w:val="0053411E"/>
    <w:rsid w:val="00540811"/>
    <w:rsid w:val="00572B79"/>
    <w:rsid w:val="00592C77"/>
    <w:rsid w:val="005C122E"/>
    <w:rsid w:val="005D2A66"/>
    <w:rsid w:val="00670FB7"/>
    <w:rsid w:val="00696557"/>
    <w:rsid w:val="006A321B"/>
    <w:rsid w:val="006F1878"/>
    <w:rsid w:val="00747FE3"/>
    <w:rsid w:val="007513A4"/>
    <w:rsid w:val="0078278B"/>
    <w:rsid w:val="007B0257"/>
    <w:rsid w:val="007C0620"/>
    <w:rsid w:val="007C202E"/>
    <w:rsid w:val="007C2AA9"/>
    <w:rsid w:val="007C6E2B"/>
    <w:rsid w:val="007D6E97"/>
    <w:rsid w:val="007E1025"/>
    <w:rsid w:val="00806818"/>
    <w:rsid w:val="00837026"/>
    <w:rsid w:val="00854AB2"/>
    <w:rsid w:val="00864F43"/>
    <w:rsid w:val="00872EFE"/>
    <w:rsid w:val="008B7B25"/>
    <w:rsid w:val="008C412B"/>
    <w:rsid w:val="008E2BFF"/>
    <w:rsid w:val="008F197C"/>
    <w:rsid w:val="00905D9E"/>
    <w:rsid w:val="00913EEA"/>
    <w:rsid w:val="00915615"/>
    <w:rsid w:val="00932F4F"/>
    <w:rsid w:val="0094561F"/>
    <w:rsid w:val="00952038"/>
    <w:rsid w:val="00953930"/>
    <w:rsid w:val="00961C98"/>
    <w:rsid w:val="00976879"/>
    <w:rsid w:val="00981899"/>
    <w:rsid w:val="009831E0"/>
    <w:rsid w:val="009A44E4"/>
    <w:rsid w:val="009A756B"/>
    <w:rsid w:val="009C7984"/>
    <w:rsid w:val="009D097E"/>
    <w:rsid w:val="009E07D8"/>
    <w:rsid w:val="00A12496"/>
    <w:rsid w:val="00A23DC5"/>
    <w:rsid w:val="00AB59C1"/>
    <w:rsid w:val="00AB7178"/>
    <w:rsid w:val="00AB79A8"/>
    <w:rsid w:val="00AF317E"/>
    <w:rsid w:val="00AF5035"/>
    <w:rsid w:val="00B0154E"/>
    <w:rsid w:val="00B03FF3"/>
    <w:rsid w:val="00B16144"/>
    <w:rsid w:val="00B30E9E"/>
    <w:rsid w:val="00B77742"/>
    <w:rsid w:val="00BA45CE"/>
    <w:rsid w:val="00BB5A15"/>
    <w:rsid w:val="00BC2C53"/>
    <w:rsid w:val="00BC3DB7"/>
    <w:rsid w:val="00BD32F6"/>
    <w:rsid w:val="00C01E85"/>
    <w:rsid w:val="00C03CCA"/>
    <w:rsid w:val="00C80181"/>
    <w:rsid w:val="00C812C5"/>
    <w:rsid w:val="00C830D1"/>
    <w:rsid w:val="00CB4F2D"/>
    <w:rsid w:val="00CF1A05"/>
    <w:rsid w:val="00CF5B47"/>
    <w:rsid w:val="00D14CB9"/>
    <w:rsid w:val="00D2316B"/>
    <w:rsid w:val="00D36209"/>
    <w:rsid w:val="00D5288D"/>
    <w:rsid w:val="00D967A8"/>
    <w:rsid w:val="00DE7EF4"/>
    <w:rsid w:val="00E33D5B"/>
    <w:rsid w:val="00E57404"/>
    <w:rsid w:val="00E769F4"/>
    <w:rsid w:val="00E82F77"/>
    <w:rsid w:val="00E95422"/>
    <w:rsid w:val="00EA2992"/>
    <w:rsid w:val="00F004B3"/>
    <w:rsid w:val="00F660CE"/>
    <w:rsid w:val="00F72D59"/>
    <w:rsid w:val="00F9302C"/>
    <w:rsid w:val="00FB65F4"/>
    <w:rsid w:val="00FC7008"/>
    <w:rsid w:val="00FF7C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0406BF9-D16C-4F03-A12C-66070F068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B7B2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D6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C7984"/>
    <w:pPr>
      <w:spacing w:after="0" w:line="240" w:lineRule="auto"/>
      <w:ind w:left="720"/>
      <w:contextualSpacing/>
    </w:pPr>
    <w:rPr>
      <w:sz w:val="24"/>
      <w:szCs w:val="24"/>
    </w:rPr>
  </w:style>
  <w:style w:type="character" w:styleId="Enfasidelicata">
    <w:name w:val="Subtle Emphasis"/>
    <w:basedOn w:val="Carpredefinitoparagrafo"/>
    <w:uiPriority w:val="19"/>
    <w:qFormat/>
    <w:rsid w:val="007E1025"/>
    <w:rPr>
      <w:i/>
      <w:iCs/>
      <w:color w:val="404040" w:themeColor="text1" w:themeTint="BF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637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63731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A75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A756B"/>
  </w:style>
  <w:style w:type="paragraph" w:styleId="Pidipagina">
    <w:name w:val="footer"/>
    <w:basedOn w:val="Normale"/>
    <w:link w:val="PidipaginaCarattere"/>
    <w:uiPriority w:val="99"/>
    <w:unhideWhenUsed/>
    <w:rsid w:val="009A75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A756B"/>
  </w:style>
  <w:style w:type="character" w:styleId="Collegamentoipertestuale">
    <w:name w:val="Hyperlink"/>
    <w:basedOn w:val="Carpredefinitoparagrafo"/>
    <w:uiPriority w:val="99"/>
    <w:unhideWhenUsed/>
    <w:rsid w:val="002F7AB0"/>
    <w:rPr>
      <w:color w:val="0563C1" w:themeColor="hyperlink"/>
      <w:u w:val="single"/>
    </w:rPr>
  </w:style>
  <w:style w:type="paragraph" w:customStyle="1" w:styleId="msonormal0">
    <w:name w:val="msonormal"/>
    <w:basedOn w:val="Normale"/>
    <w:rsid w:val="002F7A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85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3</Pages>
  <Words>1342</Words>
  <Characters>7654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ziana</dc:creator>
  <cp:lastModifiedBy>Tiziana</cp:lastModifiedBy>
  <cp:revision>12</cp:revision>
  <dcterms:created xsi:type="dcterms:W3CDTF">2020-08-16T20:01:00Z</dcterms:created>
  <dcterms:modified xsi:type="dcterms:W3CDTF">2020-09-09T03:55:00Z</dcterms:modified>
</cp:coreProperties>
</file>